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C20BB" w14:textId="77777777" w:rsidR="00342C2B" w:rsidRPr="00E17DEC" w:rsidRDefault="00342C2B" w:rsidP="00342C2B">
      <w:pPr>
        <w:spacing w:after="0" w:line="360" w:lineRule="auto"/>
        <w:jc w:val="both"/>
        <w:rPr>
          <w:b/>
          <w:sz w:val="28"/>
          <w:szCs w:val="28"/>
        </w:rPr>
      </w:pPr>
      <w:r w:rsidRPr="00C8518D">
        <w:rPr>
          <w:b/>
          <w:sz w:val="28"/>
          <w:szCs w:val="28"/>
        </w:rPr>
        <w:t xml:space="preserve">Common and disorder-specific upregulation of the inflammatory markers </w:t>
      </w:r>
      <w:r w:rsidRPr="00E17DEC">
        <w:rPr>
          <w:b/>
          <w:sz w:val="28"/>
          <w:szCs w:val="28"/>
        </w:rPr>
        <w:t>TRAIL</w:t>
      </w:r>
      <w:r w:rsidRPr="00C8518D">
        <w:rPr>
          <w:b/>
          <w:sz w:val="28"/>
          <w:szCs w:val="28"/>
        </w:rPr>
        <w:t xml:space="preserve"> and CCL20 in </w:t>
      </w:r>
      <w:r w:rsidRPr="00E17DEC">
        <w:rPr>
          <w:b/>
          <w:sz w:val="28"/>
          <w:szCs w:val="28"/>
        </w:rPr>
        <w:t xml:space="preserve">depression and schizophrenia </w:t>
      </w:r>
    </w:p>
    <w:p w14:paraId="6A9C52B7" w14:textId="77777777" w:rsidR="0046203F" w:rsidRPr="00342C2B" w:rsidRDefault="0046203F" w:rsidP="00C1129D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14:paraId="2C641CD1" w14:textId="1681C8E2" w:rsidR="00E36604" w:rsidRPr="007855B9" w:rsidRDefault="00E36604" w:rsidP="00C1129D">
      <w:pPr>
        <w:spacing w:after="0" w:line="360" w:lineRule="auto"/>
        <w:jc w:val="both"/>
        <w:rPr>
          <w:rFonts w:cstheme="minorHAnsi"/>
          <w:sz w:val="24"/>
          <w:szCs w:val="24"/>
          <w:vertAlign w:val="superscript"/>
          <w:lang w:val="en-GB"/>
        </w:rPr>
      </w:pPr>
      <w:r w:rsidRPr="007855B9">
        <w:rPr>
          <w:rFonts w:cstheme="minorHAnsi"/>
          <w:sz w:val="24"/>
          <w:szCs w:val="24"/>
          <w:lang w:val="en-GB"/>
        </w:rPr>
        <w:t xml:space="preserve">Federica </w:t>
      </w:r>
      <w:proofErr w:type="spellStart"/>
      <w:proofErr w:type="gramStart"/>
      <w:r w:rsidRPr="007855B9">
        <w:rPr>
          <w:rFonts w:cstheme="minorHAnsi"/>
          <w:sz w:val="24"/>
          <w:szCs w:val="24"/>
          <w:lang w:val="en-GB"/>
        </w:rPr>
        <w:t>Klaus</w:t>
      </w:r>
      <w:r w:rsidRPr="007855B9">
        <w:rPr>
          <w:rFonts w:cstheme="minorHAnsi"/>
          <w:sz w:val="24"/>
          <w:szCs w:val="24"/>
          <w:vertAlign w:val="superscript"/>
          <w:lang w:val="en-GB"/>
        </w:rPr>
        <w:t>a</w:t>
      </w:r>
      <w:r w:rsidR="002D20F0" w:rsidRPr="007855B9">
        <w:rPr>
          <w:rFonts w:cstheme="minorHAnsi"/>
          <w:sz w:val="24"/>
          <w:szCs w:val="24"/>
          <w:vertAlign w:val="superscript"/>
          <w:lang w:val="en-GB"/>
        </w:rPr>
        <w:t>,</w:t>
      </w:r>
      <w:r w:rsidR="00CD015F" w:rsidRPr="007855B9">
        <w:rPr>
          <w:rFonts w:cstheme="minorHAnsi"/>
          <w:sz w:val="24"/>
          <w:szCs w:val="24"/>
          <w:vertAlign w:val="superscript"/>
          <w:lang w:val="en-GB"/>
        </w:rPr>
        <w:t>b</w:t>
      </w:r>
      <w:proofErr w:type="spellEnd"/>
      <w:proofErr w:type="gramEnd"/>
      <w:r w:rsidR="003440F2"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="003440F2">
        <w:rPr>
          <w:rFonts w:cstheme="minorHAnsi"/>
          <w:sz w:val="24"/>
          <w:szCs w:val="24"/>
          <w:lang w:val="en-GB"/>
        </w:rPr>
        <w:t>*</w:t>
      </w:r>
      <w:r w:rsidR="0066710A" w:rsidRPr="007855B9">
        <w:rPr>
          <w:rFonts w:cstheme="minorHAnsi"/>
          <w:sz w:val="24"/>
          <w:szCs w:val="24"/>
          <w:lang w:val="en-GB"/>
        </w:rPr>
        <w:t xml:space="preserve">, </w:t>
      </w:r>
      <w:r w:rsidRPr="007855B9">
        <w:rPr>
          <w:rFonts w:cstheme="minorHAnsi"/>
          <w:sz w:val="24"/>
          <w:szCs w:val="24"/>
          <w:lang w:val="en-GB"/>
        </w:rPr>
        <w:t xml:space="preserve">Karoline </w:t>
      </w:r>
      <w:proofErr w:type="spellStart"/>
      <w:r w:rsidRPr="007855B9">
        <w:rPr>
          <w:rFonts w:cstheme="minorHAnsi"/>
          <w:sz w:val="24"/>
          <w:szCs w:val="24"/>
          <w:lang w:val="en-GB"/>
        </w:rPr>
        <w:t>Guetter</w:t>
      </w:r>
      <w:r w:rsidRPr="007855B9">
        <w:rPr>
          <w:rFonts w:cstheme="minorHAnsi"/>
          <w:sz w:val="24"/>
          <w:szCs w:val="24"/>
          <w:vertAlign w:val="superscript"/>
          <w:lang w:val="en-GB"/>
        </w:rPr>
        <w:t>a</w:t>
      </w:r>
      <w:proofErr w:type="spellEnd"/>
      <w:r w:rsidRPr="007855B9">
        <w:rPr>
          <w:rFonts w:cstheme="minorHAnsi"/>
          <w:sz w:val="24"/>
          <w:szCs w:val="24"/>
          <w:lang w:val="en-GB"/>
        </w:rPr>
        <w:t xml:space="preserve">, Rebecca </w:t>
      </w:r>
      <w:proofErr w:type="spellStart"/>
      <w:r w:rsidRPr="007855B9">
        <w:rPr>
          <w:rFonts w:cstheme="minorHAnsi"/>
          <w:sz w:val="24"/>
          <w:szCs w:val="24"/>
          <w:lang w:val="en-GB"/>
        </w:rPr>
        <w:t>Schlegel</w:t>
      </w:r>
      <w:r w:rsidRPr="007855B9">
        <w:rPr>
          <w:rFonts w:cstheme="minorHAnsi"/>
          <w:sz w:val="24"/>
          <w:szCs w:val="24"/>
          <w:vertAlign w:val="superscript"/>
          <w:lang w:val="en-GB"/>
        </w:rPr>
        <w:t>a</w:t>
      </w:r>
      <w:proofErr w:type="spellEnd"/>
      <w:r w:rsidRPr="007855B9">
        <w:rPr>
          <w:rFonts w:cstheme="minorHAnsi"/>
          <w:sz w:val="24"/>
          <w:szCs w:val="24"/>
          <w:lang w:val="en-GB"/>
        </w:rPr>
        <w:t xml:space="preserve">, </w:t>
      </w:r>
      <w:r w:rsidR="00C26749" w:rsidRPr="007855B9">
        <w:rPr>
          <w:rFonts w:cstheme="minorHAnsi"/>
          <w:sz w:val="24"/>
          <w:szCs w:val="24"/>
          <w:lang w:val="en-GB"/>
        </w:rPr>
        <w:t xml:space="preserve">Tobias </w:t>
      </w:r>
      <w:r w:rsidR="0065529E" w:rsidRPr="007855B9">
        <w:rPr>
          <w:rFonts w:cstheme="minorHAnsi"/>
          <w:sz w:val="24"/>
          <w:szCs w:val="24"/>
          <w:lang w:val="en-GB"/>
        </w:rPr>
        <w:t xml:space="preserve">R. </w:t>
      </w:r>
      <w:proofErr w:type="spellStart"/>
      <w:r w:rsidR="00C26749" w:rsidRPr="007855B9">
        <w:rPr>
          <w:rFonts w:cstheme="minorHAnsi"/>
          <w:sz w:val="24"/>
          <w:szCs w:val="24"/>
          <w:lang w:val="en-GB"/>
        </w:rPr>
        <w:t>Spiller</w:t>
      </w:r>
      <w:r w:rsidR="0066710A" w:rsidRPr="007855B9">
        <w:rPr>
          <w:rFonts w:cstheme="minorHAnsi"/>
          <w:sz w:val="24"/>
          <w:szCs w:val="24"/>
          <w:vertAlign w:val="superscript"/>
          <w:lang w:val="en-GB"/>
        </w:rPr>
        <w:t>c</w:t>
      </w:r>
      <w:proofErr w:type="spellEnd"/>
      <w:r w:rsidR="00C26749" w:rsidRPr="007855B9">
        <w:rPr>
          <w:rFonts w:cstheme="minorHAnsi"/>
          <w:sz w:val="24"/>
          <w:szCs w:val="24"/>
          <w:lang w:val="en-GB"/>
        </w:rPr>
        <w:t xml:space="preserve">, </w:t>
      </w:r>
      <w:r w:rsidRPr="007855B9">
        <w:rPr>
          <w:rFonts w:cstheme="minorHAnsi"/>
          <w:sz w:val="24"/>
          <w:szCs w:val="24"/>
          <w:lang w:val="en-GB"/>
        </w:rPr>
        <w:t xml:space="preserve">Erich </w:t>
      </w:r>
      <w:proofErr w:type="spellStart"/>
      <w:r w:rsidRPr="007855B9">
        <w:rPr>
          <w:rFonts w:cstheme="minorHAnsi"/>
          <w:sz w:val="24"/>
          <w:szCs w:val="24"/>
          <w:lang w:val="en-GB"/>
        </w:rPr>
        <w:t>Seifritz</w:t>
      </w:r>
      <w:r w:rsidRPr="007855B9">
        <w:rPr>
          <w:rFonts w:cstheme="minorHAnsi"/>
          <w:sz w:val="24"/>
          <w:szCs w:val="24"/>
          <w:vertAlign w:val="superscript"/>
          <w:lang w:val="en-GB"/>
        </w:rPr>
        <w:t>a</w:t>
      </w:r>
      <w:proofErr w:type="spellEnd"/>
      <w:r w:rsidRPr="007855B9">
        <w:rPr>
          <w:rFonts w:cstheme="minorHAnsi"/>
          <w:sz w:val="24"/>
          <w:szCs w:val="24"/>
          <w:lang w:val="en-GB"/>
        </w:rPr>
        <w:t xml:space="preserve">, </w:t>
      </w:r>
      <w:r w:rsidR="0066710A" w:rsidRPr="007855B9">
        <w:rPr>
          <w:rFonts w:cstheme="minorHAnsi"/>
          <w:sz w:val="24"/>
          <w:szCs w:val="24"/>
          <w:lang w:val="en-GB"/>
        </w:rPr>
        <w:t xml:space="preserve">Flurin </w:t>
      </w:r>
      <w:proofErr w:type="spellStart"/>
      <w:r w:rsidR="0066710A" w:rsidRPr="007855B9">
        <w:rPr>
          <w:rFonts w:cstheme="minorHAnsi"/>
          <w:sz w:val="24"/>
          <w:szCs w:val="24"/>
          <w:lang w:val="en-GB"/>
        </w:rPr>
        <w:t>Cathomas</w:t>
      </w:r>
      <w:r w:rsidR="0066710A" w:rsidRPr="007855B9">
        <w:rPr>
          <w:rFonts w:cstheme="minorHAnsi"/>
          <w:sz w:val="24"/>
          <w:szCs w:val="24"/>
          <w:vertAlign w:val="superscript"/>
          <w:lang w:val="en-GB"/>
        </w:rPr>
        <w:t>a,d</w:t>
      </w:r>
      <w:proofErr w:type="spellEnd"/>
      <w:r w:rsidR="003440F2">
        <w:rPr>
          <w:rFonts w:cstheme="minorHAnsi"/>
          <w:sz w:val="24"/>
          <w:szCs w:val="24"/>
          <w:vertAlign w:val="superscript"/>
          <w:lang w:val="en-GB"/>
        </w:rPr>
        <w:t xml:space="preserve"> 1</w:t>
      </w:r>
      <w:r w:rsidR="0066710A" w:rsidRPr="007855B9">
        <w:rPr>
          <w:rFonts w:cstheme="minorHAnsi"/>
          <w:sz w:val="24"/>
          <w:szCs w:val="24"/>
          <w:lang w:val="en-GB"/>
        </w:rPr>
        <w:t xml:space="preserve"> , </w:t>
      </w:r>
      <w:r w:rsidRPr="007855B9">
        <w:rPr>
          <w:rFonts w:cstheme="minorHAnsi"/>
          <w:sz w:val="24"/>
          <w:szCs w:val="24"/>
          <w:lang w:val="en-GB"/>
        </w:rPr>
        <w:t xml:space="preserve">Stefan </w:t>
      </w:r>
      <w:proofErr w:type="spellStart"/>
      <w:r w:rsidRPr="007855B9">
        <w:rPr>
          <w:rFonts w:cstheme="minorHAnsi"/>
          <w:sz w:val="24"/>
          <w:szCs w:val="24"/>
          <w:lang w:val="en-GB"/>
        </w:rPr>
        <w:t>Kaiser</w:t>
      </w:r>
      <w:r w:rsidR="00CD015F" w:rsidRPr="007855B9">
        <w:rPr>
          <w:rFonts w:cstheme="minorHAnsi"/>
          <w:sz w:val="24"/>
          <w:szCs w:val="24"/>
          <w:vertAlign w:val="superscript"/>
          <w:lang w:val="en-GB"/>
        </w:rPr>
        <w:t>e</w:t>
      </w:r>
      <w:proofErr w:type="spellEnd"/>
      <w:r w:rsidR="003440F2">
        <w:rPr>
          <w:rFonts w:cstheme="minorHAnsi"/>
          <w:sz w:val="24"/>
          <w:szCs w:val="24"/>
          <w:vertAlign w:val="superscript"/>
          <w:lang w:val="en-GB"/>
        </w:rPr>
        <w:t xml:space="preserve"> 1</w:t>
      </w:r>
    </w:p>
    <w:p w14:paraId="6FFAD098" w14:textId="77777777" w:rsidR="0046203F" w:rsidRPr="007855B9" w:rsidRDefault="0046203F" w:rsidP="00C1129D">
      <w:pPr>
        <w:spacing w:after="0" w:line="360" w:lineRule="auto"/>
        <w:jc w:val="both"/>
        <w:rPr>
          <w:rFonts w:cstheme="minorHAnsi"/>
          <w:b/>
          <w:sz w:val="24"/>
          <w:szCs w:val="24"/>
        </w:rPr>
      </w:pPr>
    </w:p>
    <w:p w14:paraId="4DEC72A8" w14:textId="57DFDC55" w:rsidR="002D20F0" w:rsidRPr="007855B9" w:rsidRDefault="00E36604" w:rsidP="00C1129D">
      <w:pPr>
        <w:spacing w:after="0" w:line="360" w:lineRule="auto"/>
        <w:jc w:val="both"/>
        <w:rPr>
          <w:rFonts w:cstheme="minorHAnsi"/>
          <w:sz w:val="24"/>
          <w:szCs w:val="24"/>
          <w:vertAlign w:val="superscript"/>
          <w:lang w:val="en-GB"/>
        </w:rPr>
      </w:pPr>
      <w:r w:rsidRPr="007855B9">
        <w:rPr>
          <w:rFonts w:cstheme="minorHAnsi"/>
          <w:sz w:val="24"/>
          <w:szCs w:val="24"/>
          <w:vertAlign w:val="superscript"/>
          <w:lang w:val="en-GB"/>
        </w:rPr>
        <w:t>a</w:t>
      </w:r>
      <w:r w:rsidR="00CD015F" w:rsidRPr="007855B9"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Pr="007855B9">
        <w:rPr>
          <w:rFonts w:cstheme="minorHAnsi"/>
          <w:sz w:val="24"/>
          <w:szCs w:val="24"/>
          <w:lang w:val="en-GB"/>
        </w:rPr>
        <w:t>Department of Psychiatry, Psychotherapy and Psychosomatics, Psychiatric Hospital, University of Zurich, 8032 Zurich, Switzerland</w:t>
      </w:r>
      <w:r w:rsidRPr="007855B9">
        <w:rPr>
          <w:rFonts w:cstheme="minorHAnsi"/>
          <w:sz w:val="24"/>
          <w:szCs w:val="24"/>
          <w:vertAlign w:val="superscript"/>
          <w:lang w:val="en-GB"/>
        </w:rPr>
        <w:t xml:space="preserve"> </w:t>
      </w:r>
    </w:p>
    <w:p w14:paraId="1B7F1756" w14:textId="6A8678BB" w:rsidR="00CD015F" w:rsidRPr="007855B9" w:rsidRDefault="00E36604" w:rsidP="00C1129D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7855B9">
        <w:rPr>
          <w:rFonts w:cstheme="minorHAnsi"/>
          <w:sz w:val="24"/>
          <w:szCs w:val="24"/>
          <w:vertAlign w:val="superscript"/>
          <w:lang w:val="en-GB"/>
        </w:rPr>
        <w:t>b</w:t>
      </w:r>
      <w:r w:rsidR="00CD015F" w:rsidRPr="007855B9"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="00CD015F" w:rsidRPr="007855B9">
        <w:rPr>
          <w:rFonts w:cstheme="minorHAnsi"/>
          <w:sz w:val="24"/>
          <w:szCs w:val="24"/>
          <w:lang w:val="en-GB"/>
        </w:rPr>
        <w:t>Department of Psychiatry, University of California San Diego, San Diego, USA</w:t>
      </w:r>
    </w:p>
    <w:p w14:paraId="43D28543" w14:textId="649AA919" w:rsidR="0066710A" w:rsidRPr="007855B9" w:rsidRDefault="0066710A" w:rsidP="00C1129D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7855B9">
        <w:rPr>
          <w:rFonts w:cstheme="minorHAnsi"/>
          <w:sz w:val="24"/>
          <w:szCs w:val="24"/>
          <w:vertAlign w:val="superscript"/>
          <w:lang w:val="en-GB"/>
        </w:rPr>
        <w:t>c</w:t>
      </w:r>
      <w:r w:rsidRPr="007855B9">
        <w:rPr>
          <w:rFonts w:cstheme="minorHAnsi"/>
          <w:sz w:val="24"/>
          <w:szCs w:val="24"/>
          <w:lang w:val="en-GB"/>
        </w:rPr>
        <w:t xml:space="preserve"> </w:t>
      </w:r>
      <w:r w:rsidR="000E4F72" w:rsidRPr="000E4F72">
        <w:rPr>
          <w:rFonts w:cstheme="minorHAnsi"/>
          <w:sz w:val="24"/>
          <w:szCs w:val="24"/>
          <w:lang w:val="en-GB"/>
        </w:rPr>
        <w:t>Department of Consultation-Liaison Psychiatry and Psychosomatic Medicine, University Hospital Zurich, University of Zurich, 8091 Zurich, Switzerland</w:t>
      </w:r>
    </w:p>
    <w:p w14:paraId="6FCF47B2" w14:textId="4A341C88" w:rsidR="00CD015F" w:rsidRPr="007855B9" w:rsidRDefault="0066710A" w:rsidP="00C1129D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7855B9">
        <w:rPr>
          <w:rFonts w:cstheme="minorHAnsi"/>
          <w:sz w:val="24"/>
          <w:szCs w:val="24"/>
          <w:vertAlign w:val="superscript"/>
          <w:lang w:val="en-GB"/>
        </w:rPr>
        <w:t>d</w:t>
      </w:r>
      <w:r w:rsidR="00CD015F" w:rsidRPr="007855B9">
        <w:rPr>
          <w:sz w:val="24"/>
          <w:szCs w:val="24"/>
        </w:rPr>
        <w:t xml:space="preserve"> </w:t>
      </w:r>
      <w:proofErr w:type="spellStart"/>
      <w:r w:rsidR="00CD015F" w:rsidRPr="007855B9">
        <w:rPr>
          <w:rFonts w:cstheme="minorHAnsi"/>
          <w:sz w:val="24"/>
          <w:szCs w:val="24"/>
          <w:lang w:val="en-GB"/>
        </w:rPr>
        <w:t>Fishberg</w:t>
      </w:r>
      <w:proofErr w:type="spellEnd"/>
      <w:r w:rsidR="00CD015F" w:rsidRPr="007855B9">
        <w:rPr>
          <w:rFonts w:cstheme="minorHAnsi"/>
          <w:sz w:val="24"/>
          <w:szCs w:val="24"/>
          <w:lang w:val="en-GB"/>
        </w:rPr>
        <w:t xml:space="preserve"> Department of Neuroscience, Friedman Brain Institute, Icahn School of</w:t>
      </w:r>
    </w:p>
    <w:p w14:paraId="7DFE5DA3" w14:textId="77777777" w:rsidR="00CD015F" w:rsidRPr="007855B9" w:rsidRDefault="00CD015F" w:rsidP="00C1129D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7855B9">
        <w:rPr>
          <w:rFonts w:cstheme="minorHAnsi"/>
          <w:sz w:val="24"/>
          <w:szCs w:val="24"/>
          <w:lang w:val="en-GB"/>
        </w:rPr>
        <w:t>Medicine at Mount Sinai, New York, USA</w:t>
      </w:r>
    </w:p>
    <w:p w14:paraId="397B9C51" w14:textId="79E7FBF8" w:rsidR="00816C1D" w:rsidRPr="007855B9" w:rsidRDefault="00CD015F" w:rsidP="00C1129D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 w:rsidRPr="007855B9">
        <w:rPr>
          <w:rFonts w:cstheme="minorHAnsi"/>
          <w:sz w:val="24"/>
          <w:szCs w:val="24"/>
          <w:vertAlign w:val="superscript"/>
          <w:lang w:val="en-GB"/>
        </w:rPr>
        <w:t xml:space="preserve">e </w:t>
      </w:r>
      <w:r w:rsidR="00E36604" w:rsidRPr="007855B9">
        <w:rPr>
          <w:rFonts w:cstheme="minorHAnsi"/>
          <w:sz w:val="24"/>
          <w:szCs w:val="24"/>
          <w:lang w:val="en-GB"/>
        </w:rPr>
        <w:t xml:space="preserve">Division of Adult Psychiatry, Department of Psychiatry, Geneva University Hospitals, Chemin du Petit-Bel-Air, 1225 </w:t>
      </w:r>
      <w:proofErr w:type="spellStart"/>
      <w:r w:rsidR="00E36604" w:rsidRPr="007855B9">
        <w:rPr>
          <w:rFonts w:cstheme="minorHAnsi"/>
          <w:sz w:val="24"/>
          <w:szCs w:val="24"/>
          <w:lang w:val="en-GB"/>
        </w:rPr>
        <w:t>Chêne</w:t>
      </w:r>
      <w:proofErr w:type="spellEnd"/>
      <w:r w:rsidR="00E36604" w:rsidRPr="007855B9">
        <w:rPr>
          <w:rFonts w:cstheme="minorHAnsi"/>
          <w:sz w:val="24"/>
          <w:szCs w:val="24"/>
          <w:lang w:val="en-GB"/>
        </w:rPr>
        <w:t>-Bourg, Switzerland</w:t>
      </w:r>
    </w:p>
    <w:p w14:paraId="53BA649C" w14:textId="30B296E7" w:rsidR="00780FB8" w:rsidRPr="007855B9" w:rsidRDefault="00780FB8" w:rsidP="00C1129D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4E53FAC7" w14:textId="6D9EFB06" w:rsidR="00780FB8" w:rsidRPr="007855B9" w:rsidRDefault="003440F2" w:rsidP="00C1129D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vertAlign w:val="superscript"/>
          <w:lang w:val="en-GB"/>
        </w:rPr>
        <w:t>*</w:t>
      </w:r>
      <w:r w:rsidR="00780FB8" w:rsidRPr="007855B9">
        <w:rPr>
          <w:rFonts w:cstheme="minorHAnsi"/>
          <w:sz w:val="24"/>
          <w:szCs w:val="24"/>
          <w:lang w:val="en-GB"/>
        </w:rPr>
        <w:t xml:space="preserve"> Corresponding author</w:t>
      </w:r>
    </w:p>
    <w:p w14:paraId="4D614CD7" w14:textId="36E2676C" w:rsidR="00A56B0D" w:rsidRDefault="003440F2" w:rsidP="00C1129D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  <w:proofErr w:type="gramStart"/>
      <w:r w:rsidRPr="003440F2">
        <w:rPr>
          <w:rFonts w:cstheme="minorHAnsi"/>
          <w:sz w:val="24"/>
          <w:szCs w:val="24"/>
          <w:vertAlign w:val="superscript"/>
          <w:lang w:val="en-GB"/>
        </w:rPr>
        <w:t>1</w:t>
      </w:r>
      <w:r w:rsidR="00780FB8" w:rsidRPr="003440F2">
        <w:rPr>
          <w:rFonts w:cstheme="minorHAnsi"/>
          <w:sz w:val="24"/>
          <w:szCs w:val="24"/>
          <w:vertAlign w:val="superscript"/>
          <w:lang w:val="en-GB"/>
        </w:rPr>
        <w:t xml:space="preserve"> </w:t>
      </w:r>
      <w:r w:rsidR="00780FB8" w:rsidRPr="007855B9">
        <w:rPr>
          <w:rFonts w:cstheme="minorHAnsi"/>
          <w:sz w:val="24"/>
          <w:szCs w:val="24"/>
          <w:lang w:val="en-GB"/>
        </w:rPr>
        <w:t xml:space="preserve"> These</w:t>
      </w:r>
      <w:proofErr w:type="gramEnd"/>
      <w:r w:rsidR="00780FB8" w:rsidRPr="007855B9">
        <w:rPr>
          <w:rFonts w:cstheme="minorHAnsi"/>
          <w:sz w:val="24"/>
          <w:szCs w:val="24"/>
          <w:lang w:val="en-GB"/>
        </w:rPr>
        <w:t xml:space="preserve"> authors contributed equally</w:t>
      </w:r>
    </w:p>
    <w:p w14:paraId="3BD2C523" w14:textId="77777777" w:rsidR="006E57F1" w:rsidRPr="007855B9" w:rsidRDefault="006E57F1" w:rsidP="00C1129D">
      <w:pPr>
        <w:spacing w:after="0" w:line="360" w:lineRule="auto"/>
        <w:jc w:val="both"/>
        <w:rPr>
          <w:rFonts w:cstheme="minorHAnsi"/>
          <w:sz w:val="24"/>
          <w:szCs w:val="24"/>
          <w:lang w:val="en-GB"/>
        </w:rPr>
      </w:pPr>
    </w:p>
    <w:p w14:paraId="1D7F4E1D" w14:textId="77777777" w:rsidR="003440F2" w:rsidRDefault="003440F2" w:rsidP="00C1129D">
      <w:pPr>
        <w:spacing w:line="360" w:lineRule="auto"/>
        <w:rPr>
          <w:b/>
          <w:bCs/>
          <w:sz w:val="24"/>
          <w:szCs w:val="24"/>
          <w:u w:val="single"/>
        </w:rPr>
      </w:pPr>
      <w:bookmarkStart w:id="0" w:name="_Hlk23691415"/>
    </w:p>
    <w:p w14:paraId="25623AC1" w14:textId="77777777" w:rsidR="00C1129D" w:rsidRDefault="00C1129D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br w:type="page"/>
      </w:r>
    </w:p>
    <w:p w14:paraId="7023893C" w14:textId="0076DDD0" w:rsidR="00A16E3D" w:rsidRDefault="00A16E3D" w:rsidP="00C1129D">
      <w:pPr>
        <w:pStyle w:val="Bibliography"/>
        <w:spacing w:after="0" w:line="360" w:lineRule="auto"/>
        <w:rPr>
          <w:b/>
          <w:sz w:val="24"/>
          <w:szCs w:val="24"/>
        </w:rPr>
        <w:sectPr w:rsidR="00A16E3D" w:rsidSect="00C705F6">
          <w:footerReference w:type="default" r:id="rId8"/>
          <w:type w:val="continuous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  <w:bookmarkStart w:id="1" w:name="_Hlk40192458"/>
      <w:bookmarkEnd w:id="0"/>
    </w:p>
    <w:p w14:paraId="4726CEC0" w14:textId="04668F10" w:rsidR="00644337" w:rsidRPr="00C358AE" w:rsidRDefault="00644337" w:rsidP="00C705F6">
      <w:pPr>
        <w:spacing w:line="240" w:lineRule="auto"/>
        <w:rPr>
          <w:b/>
          <w:bCs/>
          <w:sz w:val="24"/>
          <w:szCs w:val="24"/>
        </w:rPr>
      </w:pPr>
      <w:r w:rsidRPr="00C358AE">
        <w:rPr>
          <w:b/>
          <w:bCs/>
          <w:sz w:val="24"/>
          <w:szCs w:val="24"/>
        </w:rPr>
        <w:lastRenderedPageBreak/>
        <w:t xml:space="preserve">Supplementary Table S1: List of abbreviation of inflammatory biomarkers </w:t>
      </w:r>
    </w:p>
    <w:tbl>
      <w:tblPr>
        <w:tblW w:w="8792" w:type="dxa"/>
        <w:tblInd w:w="113" w:type="dxa"/>
        <w:tblLook w:val="04A0" w:firstRow="1" w:lastRow="0" w:firstColumn="1" w:lastColumn="0" w:noHBand="0" w:noVBand="1"/>
      </w:tblPr>
      <w:tblGrid>
        <w:gridCol w:w="1517"/>
        <w:gridCol w:w="7275"/>
      </w:tblGrid>
      <w:tr w:rsidR="00644337" w:rsidRPr="00C358AE" w14:paraId="5BCA8E9F" w14:textId="77777777" w:rsidTr="0077071E">
        <w:trPr>
          <w:trHeight w:val="300"/>
        </w:trPr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78E3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bbreviation</w:t>
            </w:r>
          </w:p>
        </w:tc>
        <w:tc>
          <w:tcPr>
            <w:tcW w:w="7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6DD6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Legend</w:t>
            </w:r>
          </w:p>
        </w:tc>
      </w:tr>
      <w:tr w:rsidR="00644337" w:rsidRPr="00C358AE" w14:paraId="557735AE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487A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A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F1435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denosine Deaminase</w:t>
            </w:r>
          </w:p>
        </w:tc>
      </w:tr>
      <w:tr w:rsidR="00644337" w:rsidRPr="00C358AE" w14:paraId="15257347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3AF0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XIN1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E426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xin-1</w:t>
            </w:r>
          </w:p>
        </w:tc>
      </w:tr>
      <w:tr w:rsidR="00644337" w:rsidRPr="00C358AE" w14:paraId="63BA16F2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2CBB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ta-NGF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D5C6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ta-nerve growth factor</w:t>
            </w:r>
          </w:p>
        </w:tc>
      </w:tr>
      <w:tr w:rsidR="00644337" w:rsidRPr="00C358AE" w14:paraId="1AB1EBC3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323B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P-8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E5FC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aspase-8</w:t>
            </w:r>
          </w:p>
        </w:tc>
      </w:tr>
      <w:tr w:rsidR="00644337" w:rsidRPr="00C358AE" w14:paraId="11576B05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4AF1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CL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D4BE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-C motif chemokine</w:t>
            </w:r>
          </w:p>
        </w:tc>
      </w:tr>
      <w:tr w:rsidR="00644337" w:rsidRPr="00C358AE" w14:paraId="5415DC76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6B2B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D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2DFB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luster of differentiation</w:t>
            </w:r>
          </w:p>
        </w:tc>
      </w:tr>
      <w:tr w:rsidR="00644337" w:rsidRPr="00C358AE" w14:paraId="53D36744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7275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DCP1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D94E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UB domain-containing protein 1</w:t>
            </w:r>
          </w:p>
        </w:tc>
      </w:tr>
      <w:tr w:rsidR="00644337" w:rsidRPr="00C358AE" w14:paraId="0DF21575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D850D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RP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2C66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-reactive protein</w:t>
            </w:r>
          </w:p>
        </w:tc>
      </w:tr>
      <w:tr w:rsidR="00644337" w:rsidRPr="00C358AE" w14:paraId="573A4486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D929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SF-1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C173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lony-stimulating factor 1</w:t>
            </w:r>
          </w:p>
        </w:tc>
      </w:tr>
      <w:tr w:rsidR="00644337" w:rsidRPr="00C358AE" w14:paraId="36548926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AA29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ST5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CCCD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ystatin-D</w:t>
            </w:r>
          </w:p>
        </w:tc>
      </w:tr>
      <w:tr w:rsidR="00644337" w:rsidRPr="00C358AE" w14:paraId="1617BE98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44E1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XCL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4FEA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-X-C motif chemokine</w:t>
            </w:r>
          </w:p>
        </w:tc>
      </w:tr>
      <w:tr w:rsidR="00644337" w:rsidRPr="00C358AE" w14:paraId="1F14C173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86FE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NER5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7379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elta and notch-like epidermal growth factor-related receptor</w:t>
            </w:r>
          </w:p>
        </w:tc>
      </w:tr>
      <w:tr w:rsidR="00644337" w:rsidRPr="00C358AE" w14:paraId="0C8AC603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201B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-RAGE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A904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tein S100-A12</w:t>
            </w:r>
          </w:p>
        </w:tc>
      </w:tr>
      <w:tr w:rsidR="00644337" w:rsidRPr="00C358AE" w14:paraId="32F29B97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2679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lt3L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D170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ms</w:t>
            </w:r>
            <w:proofErr w:type="spellEnd"/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related tyrosine kinase 3 ligand</w:t>
            </w:r>
          </w:p>
        </w:tc>
      </w:tr>
      <w:tr w:rsidR="00644337" w:rsidRPr="00C358AE" w14:paraId="084EF1E3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CAE5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GF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8143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broblast growth factor</w:t>
            </w:r>
          </w:p>
        </w:tc>
      </w:tr>
      <w:tr w:rsidR="00644337" w:rsidRPr="00C358AE" w14:paraId="3596FF30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3F65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DNF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ECCC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lial cell line-derived neurotrophic factor</w:t>
            </w:r>
          </w:p>
        </w:tc>
      </w:tr>
      <w:tr w:rsidR="00644337" w:rsidRPr="00C358AE" w14:paraId="48756D1E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AD4D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GF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4D26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epatocyte growth factor</w:t>
            </w:r>
          </w:p>
        </w:tc>
      </w:tr>
      <w:tr w:rsidR="00644337" w:rsidRPr="00C358AE" w14:paraId="147E5B28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E838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L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A1C1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erleukin</w:t>
            </w:r>
          </w:p>
        </w:tc>
      </w:tr>
      <w:tr w:rsidR="00644337" w:rsidRPr="00C358AE" w14:paraId="29585BDC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D28A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L-R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DD22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erleukin receptor</w:t>
            </w:r>
          </w:p>
        </w:tc>
      </w:tr>
      <w:tr w:rsidR="00644337" w:rsidRPr="00C358AE" w14:paraId="34C6ADDB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E029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PTGF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6B8B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atency-associated peptide transforming growth factor beta-1</w:t>
            </w:r>
          </w:p>
        </w:tc>
      </w:tr>
      <w:tr w:rsidR="00644337" w:rsidRPr="00C358AE" w14:paraId="19BB2648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75C9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f</w:t>
            </w:r>
            <w:proofErr w:type="spellEnd"/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R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87F1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eukemia inhibitory factor receptor</w:t>
            </w:r>
          </w:p>
        </w:tc>
      </w:tr>
      <w:tr w:rsidR="00644337" w:rsidRPr="00C358AE" w14:paraId="21754C76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6A34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MP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22C3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atrix metalloproteinase</w:t>
            </w:r>
          </w:p>
        </w:tc>
      </w:tr>
      <w:tr w:rsidR="00644337" w:rsidRPr="00C358AE" w14:paraId="6B9B93CF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3187F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T-3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7A82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eurotrophin-3</w:t>
            </w:r>
          </w:p>
        </w:tc>
      </w:tr>
      <w:tr w:rsidR="00644337" w:rsidRPr="00C358AE" w14:paraId="3A2622B1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4A16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PG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F866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steoprotegerin</w:t>
            </w:r>
            <w:proofErr w:type="spellEnd"/>
          </w:p>
        </w:tc>
      </w:tr>
      <w:tr w:rsidR="00644337" w:rsidRPr="00C358AE" w14:paraId="74651894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BEA2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SM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40FD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Oncostatin</w:t>
            </w:r>
            <w:proofErr w:type="spellEnd"/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M</w:t>
            </w:r>
          </w:p>
        </w:tc>
      </w:tr>
      <w:tr w:rsidR="00644337" w:rsidRPr="00C358AE" w14:paraId="217CB07C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CA8B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D-L1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1C2D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grammed cell death 1 ligand 1</w:t>
            </w:r>
          </w:p>
        </w:tc>
      </w:tr>
      <w:tr w:rsidR="00644337" w:rsidRPr="00C358AE" w14:paraId="070C2B37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391F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CF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3D51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em cell factor</w:t>
            </w:r>
          </w:p>
        </w:tc>
      </w:tr>
      <w:tr w:rsidR="00644337" w:rsidRPr="00C358AE" w14:paraId="0B07C864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87D6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FB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190D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umor necrosis factor beta</w:t>
            </w:r>
          </w:p>
        </w:tc>
      </w:tr>
      <w:tr w:rsidR="00644337" w:rsidRPr="00C358AE" w14:paraId="0B13DF49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4E70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FRSF9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FBAD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umor necrosis factor receptor superfamily member 9</w:t>
            </w:r>
          </w:p>
        </w:tc>
      </w:tr>
      <w:tr w:rsidR="00644337" w:rsidRPr="00C358AE" w14:paraId="0B70DB6A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B948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NFSF14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B6C1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umor necrosis factor ligand superfamily member 14</w:t>
            </w:r>
          </w:p>
        </w:tc>
      </w:tr>
      <w:tr w:rsidR="00644337" w:rsidRPr="00C358AE" w14:paraId="1B989841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280F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NCE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83EA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umor necrosis factor-related activation-induced cytokine</w:t>
            </w:r>
          </w:p>
        </w:tc>
      </w:tr>
      <w:tr w:rsidR="00644337" w:rsidRPr="00C358AE" w14:paraId="1195F978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ACD6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WEAK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6291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umor necrosis factor (ligand) superfamily, member 12</w:t>
            </w:r>
          </w:p>
        </w:tc>
      </w:tr>
      <w:tr w:rsidR="00644337" w:rsidRPr="00C358AE" w14:paraId="6DA3ECEA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2B31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IL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C2ED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umor necrosis factor related apoptosis-inducing ligand</w:t>
            </w:r>
          </w:p>
        </w:tc>
      </w:tr>
      <w:tr w:rsidR="00644337" w:rsidRPr="00C358AE" w14:paraId="51616BCE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BFA6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LAMF1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19D9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gnaling lymphocytic activation molecule family member 1</w:t>
            </w:r>
          </w:p>
        </w:tc>
      </w:tr>
      <w:tr w:rsidR="00644337" w:rsidRPr="00C358AE" w14:paraId="1BE9F8AC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8CBD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RT2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EC67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R2-like protein 2</w:t>
            </w:r>
          </w:p>
        </w:tc>
      </w:tr>
      <w:tr w:rsidR="00644337" w:rsidRPr="00C358AE" w14:paraId="792C43E5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9C5F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1A1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EA10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ulfotransferase 1A1</w:t>
            </w:r>
          </w:p>
        </w:tc>
      </w:tr>
      <w:tr w:rsidR="00644337" w:rsidRPr="00C358AE" w14:paraId="1AEB61F3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B176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MPB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CCB7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TAM-binding protein</w:t>
            </w:r>
          </w:p>
        </w:tc>
      </w:tr>
      <w:tr w:rsidR="00644337" w:rsidRPr="00C358AE" w14:paraId="12AEA631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561B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PA</w:t>
            </w:r>
            <w:proofErr w:type="spellEnd"/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37CF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rokinase-type plasminogen activator</w:t>
            </w:r>
          </w:p>
        </w:tc>
      </w:tr>
      <w:tr w:rsidR="00644337" w:rsidRPr="00C358AE" w14:paraId="11E4817C" w14:textId="77777777" w:rsidTr="0077071E">
        <w:trPr>
          <w:trHeight w:val="300"/>
        </w:trPr>
        <w:tc>
          <w:tcPr>
            <w:tcW w:w="15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5CCC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7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E463" w14:textId="77777777" w:rsidR="00644337" w:rsidRPr="00C358AE" w:rsidRDefault="00644337" w:rsidP="00C705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C358AE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ascular endothelial growth factor</w:t>
            </w:r>
          </w:p>
        </w:tc>
      </w:tr>
    </w:tbl>
    <w:p w14:paraId="06A37F5F" w14:textId="77777777" w:rsidR="00A16E3D" w:rsidRDefault="00A16E3D" w:rsidP="00C705F6">
      <w:pPr>
        <w:spacing w:line="240" w:lineRule="auto"/>
        <w:rPr>
          <w:b/>
          <w:bCs/>
          <w:sz w:val="24"/>
          <w:szCs w:val="24"/>
        </w:rPr>
      </w:pPr>
    </w:p>
    <w:p w14:paraId="31AAA366" w14:textId="77777777" w:rsidR="00542EFD" w:rsidRDefault="00542EFD" w:rsidP="00C705F6">
      <w:pPr>
        <w:spacing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2B6953B2" w14:textId="1DCBE205" w:rsidR="00644337" w:rsidRPr="00C358AE" w:rsidRDefault="00644337" w:rsidP="00C705F6">
      <w:pPr>
        <w:spacing w:line="240" w:lineRule="auto"/>
        <w:rPr>
          <w:b/>
          <w:bCs/>
          <w:sz w:val="24"/>
          <w:szCs w:val="24"/>
        </w:rPr>
      </w:pPr>
      <w:r w:rsidRPr="00C358AE">
        <w:rPr>
          <w:b/>
          <w:bCs/>
          <w:sz w:val="24"/>
          <w:szCs w:val="24"/>
        </w:rPr>
        <w:t>Supplementary Table S2: Group comparison of biomarkers</w:t>
      </w:r>
    </w:p>
    <w:tbl>
      <w:tblPr>
        <w:tblW w:w="10300" w:type="dxa"/>
        <w:tblInd w:w="-10" w:type="dxa"/>
        <w:tblLook w:val="04A0" w:firstRow="1" w:lastRow="0" w:firstColumn="1" w:lastColumn="0" w:noHBand="0" w:noVBand="1"/>
      </w:tblPr>
      <w:tblGrid>
        <w:gridCol w:w="1422"/>
        <w:gridCol w:w="483"/>
        <w:gridCol w:w="951"/>
        <w:gridCol w:w="817"/>
        <w:gridCol w:w="483"/>
        <w:gridCol w:w="951"/>
        <w:gridCol w:w="817"/>
        <w:gridCol w:w="483"/>
        <w:gridCol w:w="951"/>
        <w:gridCol w:w="817"/>
        <w:gridCol w:w="1095"/>
        <w:gridCol w:w="1030"/>
      </w:tblGrid>
      <w:tr w:rsidR="00644337" w:rsidRPr="00C358AE" w14:paraId="23B13D87" w14:textId="77777777" w:rsidTr="00644337">
        <w:trPr>
          <w:trHeight w:val="286"/>
        </w:trPr>
        <w:tc>
          <w:tcPr>
            <w:tcW w:w="142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0857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  <w:t>Biomarker</w:t>
            </w:r>
          </w:p>
        </w:tc>
        <w:tc>
          <w:tcPr>
            <w:tcW w:w="2251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B771" w14:textId="77777777" w:rsidR="00644337" w:rsidRPr="00C358AE" w:rsidRDefault="00644337" w:rsidP="00C705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  <w:t>HC</w:t>
            </w:r>
          </w:p>
        </w:tc>
        <w:tc>
          <w:tcPr>
            <w:tcW w:w="2251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57289D" w14:textId="77777777" w:rsidR="00644337" w:rsidRPr="00C358AE" w:rsidRDefault="00644337" w:rsidP="00C705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  <w:t>SZ</w:t>
            </w:r>
          </w:p>
        </w:tc>
        <w:tc>
          <w:tcPr>
            <w:tcW w:w="2251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BE0293" w14:textId="77777777" w:rsidR="00644337" w:rsidRPr="00C358AE" w:rsidRDefault="00644337" w:rsidP="00C705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  <w:t>MDD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9EB1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  <w:t>Main effect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5A53F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  <w:t>Critical value</w:t>
            </w: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</w:tr>
      <w:tr w:rsidR="00644337" w:rsidRPr="00C358AE" w14:paraId="7E5BB75F" w14:textId="77777777" w:rsidTr="00644337">
        <w:trPr>
          <w:trHeight w:val="296"/>
        </w:trPr>
        <w:tc>
          <w:tcPr>
            <w:tcW w:w="142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21D23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  <w:t> 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4B14A" w14:textId="77777777" w:rsidR="00644337" w:rsidRPr="00C358AE" w:rsidRDefault="00644337" w:rsidP="00C705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  <w:t>n</w:t>
            </w: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23B1A" w14:textId="77777777" w:rsidR="00644337" w:rsidRPr="00C358AE" w:rsidRDefault="00644337" w:rsidP="00C705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  <w:t>Mea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21867" w14:textId="77777777" w:rsidR="00644337" w:rsidRPr="00C358AE" w:rsidRDefault="00644337" w:rsidP="00C705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  <w:t>SD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F1DF5" w14:textId="77777777" w:rsidR="00644337" w:rsidRPr="00C358AE" w:rsidRDefault="00644337" w:rsidP="00C705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  <w:t>n</w:t>
            </w: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D0144" w14:textId="77777777" w:rsidR="00644337" w:rsidRPr="00C358AE" w:rsidRDefault="00644337" w:rsidP="00C705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  <w:t>mea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6F90" w14:textId="77777777" w:rsidR="00644337" w:rsidRPr="00C358AE" w:rsidRDefault="00644337" w:rsidP="00C705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  <w:t>SD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2A37B" w14:textId="77777777" w:rsidR="00644337" w:rsidRPr="00C358AE" w:rsidRDefault="00644337" w:rsidP="00C705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  <w:t>n</w:t>
            </w: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67A0F" w14:textId="77777777" w:rsidR="00644337" w:rsidRPr="00C358AE" w:rsidRDefault="00644337" w:rsidP="00C705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  <w:t>mea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532CB" w14:textId="77777777" w:rsidR="00644337" w:rsidRPr="00C358AE" w:rsidRDefault="00644337" w:rsidP="00C705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  <w:t>S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A6912" w14:textId="77777777" w:rsidR="00644337" w:rsidRPr="00C358AE" w:rsidRDefault="00644337" w:rsidP="00C705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  <w:t>p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D95E1" w14:textId="77777777" w:rsidR="00644337" w:rsidRPr="00C358AE" w:rsidRDefault="00644337" w:rsidP="00C705F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  <w:t>p</w:t>
            </w:r>
          </w:p>
        </w:tc>
      </w:tr>
      <w:tr w:rsidR="00644337" w:rsidRPr="00C358AE" w14:paraId="5C1A05B3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A12A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  <w:t xml:space="preserve">TRAIL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B1803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1253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9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D511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39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2C122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2451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8.3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E1E0D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4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959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7650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8.1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25B91D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3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A5D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  <w:t>&lt; 0.0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5354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01</w:t>
            </w:r>
          </w:p>
        </w:tc>
      </w:tr>
      <w:tr w:rsidR="00644337" w:rsidRPr="00C358AE" w14:paraId="47049665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93D1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  <w:t xml:space="preserve">CCL20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88B96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E783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5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6CC3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74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254BF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F675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5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8B778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26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62FF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BFFF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7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8374E4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6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697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ja-JP"/>
              </w:rPr>
              <w:t>&lt; 0.0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2BCD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01</w:t>
            </w:r>
          </w:p>
        </w:tc>
      </w:tr>
      <w:tr w:rsidR="00644337" w:rsidRPr="00C358AE" w14:paraId="4788FB0F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834D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DNER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5BD5F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B8ED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9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487F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38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B17DE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7D8F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98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8B519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9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63A9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19A4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79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495CB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19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525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18B4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02</w:t>
            </w:r>
          </w:p>
        </w:tc>
      </w:tr>
      <w:tr w:rsidR="00644337" w:rsidRPr="00C358AE" w14:paraId="0C002537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473D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HGF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FDD25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C268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69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E123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4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6D51F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D90D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8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D9B55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5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D7C8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019C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5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9A623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30F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E9B7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03</w:t>
            </w:r>
          </w:p>
        </w:tc>
      </w:tr>
      <w:tr w:rsidR="00644337" w:rsidRPr="00C358AE" w14:paraId="43AA1CF5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6CCB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IL18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7AA25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250A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48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CCBD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7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B5DC2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B187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48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772AE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7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6DD2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F023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1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14410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B0D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C2FF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03</w:t>
            </w:r>
          </w:p>
        </w:tc>
      </w:tr>
      <w:tr w:rsidR="00644337" w:rsidRPr="00C358AE" w14:paraId="7250ED9B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BC3E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FGF21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B37D2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5FB7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55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DEA0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353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CA75BD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A3BE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3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5860F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20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B991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E347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8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AFC35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4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17E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D3B19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04</w:t>
            </w:r>
          </w:p>
        </w:tc>
      </w:tr>
      <w:tr w:rsidR="00644337" w:rsidRPr="00C358AE" w14:paraId="500E654D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47E6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OSM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AB0E4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B8A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2.3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9A5B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695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E7CB7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4F6C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2.46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2C481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97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6C11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9AF2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8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8115F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009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8721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05</w:t>
            </w:r>
          </w:p>
        </w:tc>
      </w:tr>
      <w:tr w:rsidR="00644337" w:rsidRPr="00C358AE" w14:paraId="44499968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1F9A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MCP3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362E9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047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240D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66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5F21A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A9C1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1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6326C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2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462D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16A6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BC2BD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ADF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00AC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05</w:t>
            </w:r>
          </w:p>
        </w:tc>
      </w:tr>
      <w:tr w:rsidR="00644337" w:rsidRPr="00C358AE" w14:paraId="73C06E29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F7F5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CCL11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CB4F4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DA93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16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0987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83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24E02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7D50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5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73D1A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7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F777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6209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3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AD01F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5B0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D6CB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06</w:t>
            </w:r>
          </w:p>
        </w:tc>
      </w:tr>
      <w:tr w:rsidR="00644337" w:rsidRPr="00C358AE" w14:paraId="4DB1A56D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1866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IL6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67E47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5445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2.4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A6DA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09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1E840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BD5E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.0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093B0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90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A8C6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8436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2.6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1F6C7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6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D53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442C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07</w:t>
            </w:r>
          </w:p>
        </w:tc>
      </w:tr>
      <w:tr w:rsidR="00644337" w:rsidRPr="00C358AE" w14:paraId="4C44385B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332B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IL10RB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CBDA0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81D7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6.3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FB07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49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8F22C6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D934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6.4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28D9C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6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8457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CF43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6.2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C0C41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248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5943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07</w:t>
            </w:r>
          </w:p>
        </w:tc>
      </w:tr>
      <w:tr w:rsidR="00644337" w:rsidRPr="00C358AE" w14:paraId="63579E24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D93E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OPG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C505B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811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0.3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B3FD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79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AD73D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31E8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0.1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F63BA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8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BCBD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6C95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0.0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D872C8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198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1370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08</w:t>
            </w:r>
          </w:p>
        </w:tc>
      </w:tr>
      <w:tr w:rsidR="00644337" w:rsidRPr="00C358AE" w14:paraId="7BFE8AF5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AC30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MCP1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8C708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4A7C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9.5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56FD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67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811A6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F705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9.78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E64C1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2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10F6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9ADF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9.5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54207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79F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D270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09</w:t>
            </w:r>
          </w:p>
        </w:tc>
      </w:tr>
      <w:tr w:rsidR="00644337" w:rsidRPr="00C358AE" w14:paraId="7E06AD6D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D648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TRANCE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9A7CF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916D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0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D899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74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84907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715E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4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00DFC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67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544A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D4C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2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2B61F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072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5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3801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09</w:t>
            </w:r>
          </w:p>
        </w:tc>
      </w:tr>
      <w:tr w:rsidR="00644337" w:rsidRPr="00C358AE" w14:paraId="33EFEAC1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2715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SCF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402D7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D0A1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9.6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908B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94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770580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EE96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9.39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7DDA5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2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EB42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1B64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9.5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67981A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AE2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6D68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10</w:t>
            </w:r>
          </w:p>
        </w:tc>
      </w:tr>
      <w:tr w:rsidR="00644337" w:rsidRPr="00C358AE" w14:paraId="1F7B5AAD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CA6E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CD6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1B890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555D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4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B1A0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53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437C2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EC1A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1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58FE1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9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77B1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9DB9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1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BC9756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234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17FE1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11</w:t>
            </w:r>
          </w:p>
        </w:tc>
      </w:tr>
      <w:tr w:rsidR="00644337" w:rsidRPr="00C358AE" w14:paraId="3DA085E3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59AA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MCP2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46BF2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0005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88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9631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9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1B5B9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6BCC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6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D3F15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74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F279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DDB0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4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CC7ED2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2D6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4139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11</w:t>
            </w:r>
          </w:p>
        </w:tc>
      </w:tr>
      <w:tr w:rsidR="00644337" w:rsidRPr="00C358AE" w14:paraId="4ED79245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1CDF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TWEAK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8974D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3860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9.3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9063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17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815AC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37CF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9.19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5E34A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2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6962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A30F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9.0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684C6A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B4A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2496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12</w:t>
            </w:r>
          </w:p>
        </w:tc>
      </w:tr>
      <w:tr w:rsidR="00644337" w:rsidRPr="00C358AE" w14:paraId="4EF1870C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3968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CSF1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8E2A8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2CF3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7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45E1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48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29EAB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EA3A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7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7945D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2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817F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C9C5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66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47DE7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B80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9745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13</w:t>
            </w:r>
          </w:p>
        </w:tc>
      </w:tr>
      <w:tr w:rsidR="00644337" w:rsidRPr="00C358AE" w14:paraId="0FA1EEB6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B5FF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LAPTGF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β</w:t>
            </w: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1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10BAE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CDE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56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B969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72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FC55F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A2F3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2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72E71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60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926F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8AD1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2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144F2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1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695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9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D161C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14</w:t>
            </w:r>
          </w:p>
        </w:tc>
      </w:tr>
      <w:tr w:rsidR="00644337" w:rsidRPr="00C358AE" w14:paraId="59DDF6EF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6B8C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ADA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DDB2E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40D2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.96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83E9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612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2723D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7C7C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.74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D7E5B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61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C30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7B9E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.6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54F04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7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71B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9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E7F1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14</w:t>
            </w:r>
          </w:p>
        </w:tc>
      </w:tr>
      <w:tr w:rsidR="00644337" w:rsidRPr="00C358AE" w14:paraId="7F917FED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1268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CCL28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69E29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7A22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1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3F14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34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CC257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5CC3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8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3894E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6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6295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D590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06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B2E557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695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10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0DD2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15</w:t>
            </w:r>
          </w:p>
        </w:tc>
      </w:tr>
      <w:tr w:rsidR="00644337" w:rsidRPr="00C358AE" w14:paraId="77AFBC66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A7FA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CDCP1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69E57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57A5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2.2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379E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14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E971F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59D5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2.4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311A0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10E3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BDF8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2.2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2CBF03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6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B56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1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E51A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16</w:t>
            </w:r>
          </w:p>
        </w:tc>
      </w:tr>
      <w:tr w:rsidR="00644337" w:rsidRPr="00C358AE" w14:paraId="4FEB1D54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8693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Beta NGF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C6701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644F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5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1B80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38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0E237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338D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4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57605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16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7250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50F7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5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A5FBE8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D02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1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6B42B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16</w:t>
            </w:r>
          </w:p>
        </w:tc>
      </w:tr>
      <w:tr w:rsidR="00644337" w:rsidRPr="00C358AE" w14:paraId="4EEDAA28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F7DC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CXCL11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C16C5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53E8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8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BEE5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029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92AB9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E681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2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7D4F0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15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E346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D6AB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3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33249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0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FE0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14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1942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17</w:t>
            </w:r>
          </w:p>
        </w:tc>
      </w:tr>
      <w:tr w:rsidR="00644337" w:rsidRPr="00C358AE" w14:paraId="6C797239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A264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CD5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53925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226C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7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FD2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66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3DAAB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C123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7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E4987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A9D3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54D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5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78D03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6BE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1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F5C6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18</w:t>
            </w:r>
          </w:p>
        </w:tc>
      </w:tr>
      <w:tr w:rsidR="00644337" w:rsidRPr="00C358AE" w14:paraId="2F27311C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F07E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IL17C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59C7F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8754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37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7903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22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835D2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9613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6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33F9E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5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6510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06CE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4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B3E226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660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1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981D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18</w:t>
            </w:r>
          </w:p>
        </w:tc>
      </w:tr>
      <w:tr w:rsidR="00644337" w:rsidRPr="00C358AE" w14:paraId="00C3E903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B965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CD40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73C105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B995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0.1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79B2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675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18894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8302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9.9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3C388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62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2B17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F3B8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9.8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4BC2A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1A6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1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993B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19</w:t>
            </w:r>
          </w:p>
        </w:tc>
      </w:tr>
      <w:tr w:rsidR="00644337" w:rsidRPr="00C358AE" w14:paraId="335B3D5F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C74B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CD244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C072B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DE69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6.05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32DE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629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84E00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3D9C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8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16110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6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8887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93E2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74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91A1E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D97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1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B7D8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20</w:t>
            </w:r>
          </w:p>
        </w:tc>
      </w:tr>
      <w:tr w:rsidR="00644337" w:rsidRPr="00C358AE" w14:paraId="611FBF21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281F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FGF23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66197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B826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84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7A97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07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2E70C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9AE6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9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94880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6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3298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C96F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79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C8CF7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7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99A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1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F215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20</w:t>
            </w:r>
          </w:p>
        </w:tc>
      </w:tr>
      <w:tr w:rsidR="00644337" w:rsidRPr="00C358AE" w14:paraId="36E3734B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46BB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VEGFA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4A436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9C87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9.3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BB66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44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72348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73E4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9.3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FDB64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0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5FB3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31C6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9.1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A25C12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7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13A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E5AF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21</w:t>
            </w:r>
          </w:p>
        </w:tc>
      </w:tr>
      <w:tr w:rsidR="00644337" w:rsidRPr="00C358AE" w14:paraId="73BE9CEF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D05F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CASP8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5A8BB5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7782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9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96CE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262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14842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DE37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54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AD3C2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6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8924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0BB4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5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5CAA6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A3B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04DA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22</w:t>
            </w:r>
          </w:p>
        </w:tc>
      </w:tr>
      <w:tr w:rsidR="00644337" w:rsidRPr="00C358AE" w14:paraId="4E1DEBC3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644C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CXCL10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EFB1F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B426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7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F0B9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038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EC4CB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8C10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4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21351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74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F1C5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DD1D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67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975E4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70D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BA46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22</w:t>
            </w:r>
          </w:p>
        </w:tc>
      </w:tr>
      <w:tr w:rsidR="00644337" w:rsidRPr="00C358AE" w14:paraId="4639A163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7F77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Flt3L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28DA1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3608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8.4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AC91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16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629F4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61C2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8.5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F39D9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3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1D9B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A00D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8.3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A40381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86D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6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33C9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23</w:t>
            </w:r>
          </w:p>
        </w:tc>
      </w:tr>
      <w:tr w:rsidR="00644337" w:rsidRPr="00C358AE" w14:paraId="6DEA40BD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3619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CX3CL1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B51C7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21B0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9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4E4C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54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E916A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6201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8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ADB8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5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42ED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5F0D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7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95D9F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5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0C3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8420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24</w:t>
            </w:r>
          </w:p>
        </w:tc>
      </w:tr>
      <w:tr w:rsidR="00644337" w:rsidRPr="00C358AE" w14:paraId="02C6D834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7B09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TNFRSF9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F6E32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55C0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7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88B5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05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E5E8F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7F2B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8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9781B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0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3F0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93C8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7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33797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423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2273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24</w:t>
            </w:r>
          </w:p>
        </w:tc>
      </w:tr>
      <w:tr w:rsidR="00644337" w:rsidRPr="00C358AE" w14:paraId="0D477BCB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F2FF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CXCL6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56EBA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ADC9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8.1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DDA9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268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88644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B7D7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85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89F6C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06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C3BD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1103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7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D779E5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53D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9D40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25</w:t>
            </w:r>
          </w:p>
        </w:tc>
      </w:tr>
      <w:tr w:rsidR="00644337" w:rsidRPr="00C358AE" w14:paraId="03B47F2E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C23D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IL7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7C471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F5E1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.9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AAA4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932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B2FF3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4EAB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.6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DE631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7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C9B6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1EE9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.5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9C127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74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5A3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9E79D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26</w:t>
            </w:r>
          </w:p>
        </w:tc>
      </w:tr>
      <w:tr w:rsidR="00644337" w:rsidRPr="00C358AE" w14:paraId="7BC49F9A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B964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CCL25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F7F53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7082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7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1DEA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65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D8400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D3AB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96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614C3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5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6223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A727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79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C160FB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7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496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CD1A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26</w:t>
            </w:r>
          </w:p>
        </w:tc>
      </w:tr>
      <w:tr w:rsidR="00644337" w:rsidRPr="00C358AE" w14:paraId="191AD02C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DB45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IL18R1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A87B78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8077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6.6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22E4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57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96246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019C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6.7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E9B95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2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8147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645F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6.57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1A5FC4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0AF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FF51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27</w:t>
            </w:r>
          </w:p>
        </w:tc>
      </w:tr>
      <w:tr w:rsidR="00644337" w:rsidRPr="00C358AE" w14:paraId="19B0461A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E6C6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TNFSF14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1921C0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9700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53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B038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91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A3083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F0C5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4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08F78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70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C463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F705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2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B5C62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7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568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4835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28</w:t>
            </w:r>
          </w:p>
        </w:tc>
      </w:tr>
      <w:tr w:rsidR="00644337" w:rsidRPr="00C358AE" w14:paraId="7DD3AB6D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19A8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FGF5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AAFD1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BA0D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0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610F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04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961B7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96DF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9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ED6C1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0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48E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EEB3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98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A244E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CC8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8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62DB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28</w:t>
            </w:r>
          </w:p>
        </w:tc>
      </w:tr>
      <w:tr w:rsidR="00644337" w:rsidRPr="00C358AE" w14:paraId="3F5FAFDF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636B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CCL3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46CC3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5841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2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8669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97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05076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9ABA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3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3ABFB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6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ABDF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6231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4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36C0C7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6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B0B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5DF2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29</w:t>
            </w:r>
          </w:p>
        </w:tc>
      </w:tr>
      <w:tr w:rsidR="00644337" w:rsidRPr="00C358AE" w14:paraId="29AE11CD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C56B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FGF19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A477A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037E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9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EB0F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928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9848E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196E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67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77766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6671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DF27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7.7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A3B84B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3C6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F83C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30</w:t>
            </w:r>
          </w:p>
        </w:tc>
      </w:tr>
      <w:tr w:rsidR="00644337" w:rsidRPr="00C358AE" w14:paraId="54FA428A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B007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ST1A1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86CC1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170F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2.9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88EC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347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3B0FB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78F8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2.6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AA7ED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00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1ED6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D71B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2.9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4F750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5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A22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240B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30</w:t>
            </w:r>
          </w:p>
        </w:tc>
      </w:tr>
      <w:tr w:rsidR="00644337" w:rsidRPr="00C358AE" w14:paraId="0AEDF6E5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8499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SLAMF1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069A9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5E88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27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7449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6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2E0BE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B4A4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14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AC4EF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7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E522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204F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1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80497E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204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6455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31</w:t>
            </w:r>
          </w:p>
        </w:tc>
      </w:tr>
      <w:tr w:rsidR="00644337" w:rsidRPr="00C358AE" w14:paraId="65CC7311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57BA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GDNF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1A35EA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3E01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38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9035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06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B1D56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5B90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3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A8E45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3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CB56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8C59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2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820945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6B5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E39C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32</w:t>
            </w:r>
          </w:p>
        </w:tc>
      </w:tr>
      <w:tr w:rsidR="00644337" w:rsidRPr="00C358AE" w14:paraId="29A5371E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4E35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CXCL9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302AD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816A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6.8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9E66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053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C7C55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9A97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6.6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17099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4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75A5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0B07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6.8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6E934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7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FB8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ECB2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32</w:t>
            </w:r>
          </w:p>
        </w:tc>
      </w:tr>
      <w:tr w:rsidR="00644337" w:rsidRPr="00C358AE" w14:paraId="7335C924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5576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CCL23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1B685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F58C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9.63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CBAF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93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1D109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129B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9.4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79732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7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3385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5630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9.58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4428C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E5F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C6B1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33</w:t>
            </w:r>
          </w:p>
        </w:tc>
      </w:tr>
      <w:tr w:rsidR="00644337" w:rsidRPr="00C358AE" w14:paraId="5C5B9CD1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5E37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IL17A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9552C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64ED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AD20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54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37A35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324A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226D9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70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31FF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ED03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06239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793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6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A49B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34</w:t>
            </w:r>
          </w:p>
        </w:tc>
      </w:tr>
      <w:tr w:rsidR="00644337" w:rsidRPr="00C358AE" w14:paraId="03240D69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F0DE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IL8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674408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D3B2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1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2865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62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59265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0331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27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55CE2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7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1A5B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F8CF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15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5FA2A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4F4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C177F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34</w:t>
            </w:r>
          </w:p>
        </w:tc>
      </w:tr>
      <w:tr w:rsidR="00644337" w:rsidRPr="00C358AE" w14:paraId="186AFAC9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1E22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ENRAGE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47BF8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C030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6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CDA9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7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3BA64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6EBB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75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6D202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75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8124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1DC8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59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56CDE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4DF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6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BCD2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35</w:t>
            </w:r>
          </w:p>
        </w:tc>
      </w:tr>
      <w:tr w:rsidR="00644337" w:rsidRPr="00C358AE" w14:paraId="5C0E6A26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B6C7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MMP1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27CE4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064E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1.97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C1B8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46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49F96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247B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1.68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B76E5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16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0AE2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546D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1.76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AB73A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9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CDC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6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3D5D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36</w:t>
            </w:r>
          </w:p>
        </w:tc>
      </w:tr>
      <w:tr w:rsidR="00644337" w:rsidRPr="00C358AE" w14:paraId="4C52A0DD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08A0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CCL4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56AD4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25DC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6.1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36A3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8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DF77A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F400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6.17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48230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6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3F51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E6CB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6.2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FEE726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371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6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9B2F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36</w:t>
            </w:r>
          </w:p>
        </w:tc>
      </w:tr>
      <w:tr w:rsidR="00644337" w:rsidRPr="00C358AE" w14:paraId="14EB7AC8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2BE8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CXCL5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8B332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512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1.27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69C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47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8CFA3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8D85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0.9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3F735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16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7C6C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2F1F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1.0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D99EA8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3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D7D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6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F80C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37</w:t>
            </w:r>
          </w:p>
        </w:tc>
      </w:tr>
      <w:tr w:rsidR="00644337" w:rsidRPr="00C358AE" w14:paraId="1F1DDE70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F824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K4EBP1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293A5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1185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8.6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EB20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495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0128E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C49F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8.5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FE6D3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08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07A5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277F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8.4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DD1B53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0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FC4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7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58AE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38</w:t>
            </w:r>
          </w:p>
        </w:tc>
      </w:tr>
      <w:tr w:rsidR="00644337" w:rsidRPr="00C358AE" w14:paraId="09915CCF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3C76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uPA</w:t>
            </w:r>
            <w:proofErr w:type="spellEnd"/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7B698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C917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0.2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5AD9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38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D1639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609E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0.28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175E7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9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F591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89B4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0.2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C4890F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F56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7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B43B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39</w:t>
            </w:r>
          </w:p>
        </w:tc>
      </w:tr>
      <w:tr w:rsidR="00644337" w:rsidRPr="00C358AE" w14:paraId="42573B27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33D0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CST5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AA786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99F9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8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D640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9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82AB5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42A2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7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021C8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7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DDC7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E635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77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C6ED3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DF0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7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5C73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39</w:t>
            </w:r>
          </w:p>
        </w:tc>
      </w:tr>
      <w:tr w:rsidR="00644337" w:rsidRPr="00C358AE" w14:paraId="55AEC202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2248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CCL19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80F93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4F99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8.62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7C41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090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3A5C9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F6D4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8.5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0FA41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61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5FC6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138F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8.4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2740AA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9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03F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7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7A76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40</w:t>
            </w:r>
          </w:p>
        </w:tc>
      </w:tr>
      <w:tr w:rsidR="00644337" w:rsidRPr="00C358AE" w14:paraId="0878F70D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B685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IL10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47E67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0DDB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2.7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571F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28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92FAE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17E9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2.67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532B1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2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829E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B7C9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2.5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AC6D31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025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7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F3CB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41</w:t>
            </w:r>
          </w:p>
        </w:tc>
      </w:tr>
      <w:tr w:rsidR="00644337" w:rsidRPr="00C358AE" w14:paraId="451A7679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548A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MMP10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79E90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E9D6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3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9075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55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3B00F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13A2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46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41DBF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68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F6F3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B441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4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F0D4F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6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E09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7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1377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41</w:t>
            </w:r>
          </w:p>
        </w:tc>
      </w:tr>
      <w:tr w:rsidR="00644337" w:rsidRPr="00C358AE" w14:paraId="62DD0812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E57D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CXCL1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53A49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EB0F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8.7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8BC3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016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996FC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32C5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8.59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A9052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92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6C90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B366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8.6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F23ED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5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C36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7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3FF7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42</w:t>
            </w:r>
          </w:p>
        </w:tc>
      </w:tr>
      <w:tr w:rsidR="00644337" w:rsidRPr="00C358AE" w14:paraId="7D0AD265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7414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proofErr w:type="spellStart"/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TGFalpha</w:t>
            </w:r>
            <w:proofErr w:type="spellEnd"/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F0FF6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3E27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2.3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408A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54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1DFB6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2E32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2.37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12354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5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1B46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30A0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2.3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C642E8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645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79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808E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43</w:t>
            </w:r>
          </w:p>
        </w:tc>
      </w:tr>
      <w:tr w:rsidR="00644337" w:rsidRPr="00C358AE" w14:paraId="3D833683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6148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STAMPB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3ED2E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E00A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59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AB4C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801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56B23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F424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3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9F031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25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5C2D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DB9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37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7052B1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1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C9A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6C0ED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43</w:t>
            </w:r>
          </w:p>
        </w:tc>
      </w:tr>
      <w:tr w:rsidR="00644337" w:rsidRPr="00C358AE" w14:paraId="212D4CC0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0D96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SIRT2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49371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25F8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3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72AB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2.113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1E673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A13A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1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7FC3E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47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A780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AECC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08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CCB228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47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704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4898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44</w:t>
            </w:r>
          </w:p>
        </w:tc>
      </w:tr>
      <w:tr w:rsidR="00644337" w:rsidRPr="00C358AE" w14:paraId="2D6A1623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1E84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IL10RA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2D93B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853D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4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5CEE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978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DE4AC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89C1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35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B94E1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29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493A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05CD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2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862CF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9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2A6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1F61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45</w:t>
            </w:r>
          </w:p>
        </w:tc>
      </w:tr>
      <w:tr w:rsidR="00644337" w:rsidRPr="00C358AE" w14:paraId="0781BB0A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1162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LIFR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07C02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48DE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2.29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4FE6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47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8BFCE2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515E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2.2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36D17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3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E3D5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4DF2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2.2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01576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A11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743D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45</w:t>
            </w:r>
          </w:p>
        </w:tc>
      </w:tr>
      <w:tr w:rsidR="00644337" w:rsidRPr="00C358AE" w14:paraId="20192642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29C1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IL15RA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DB90A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931B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1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4BAD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185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803B3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BC16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1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E6ACB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20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D83D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8676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FE414D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1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52F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8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AFBC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46</w:t>
            </w:r>
          </w:p>
        </w:tc>
      </w:tr>
      <w:tr w:rsidR="00644337" w:rsidRPr="00C358AE" w14:paraId="5B274EAD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7136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IL12B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4D308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AC9D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09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EE6A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657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532D1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5D3C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0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CB306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77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C732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963B3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.0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C62920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2C1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DAA3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47</w:t>
            </w:r>
          </w:p>
        </w:tc>
      </w:tr>
      <w:tr w:rsidR="00644337" w:rsidRPr="00C358AE" w14:paraId="59BB6A21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2F1F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NT3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D67DC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4C42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8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65CE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37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6277F2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60EE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8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B77B6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8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702E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8216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7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AF5539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A68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8ACD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47</w:t>
            </w:r>
          </w:p>
        </w:tc>
      </w:tr>
      <w:tr w:rsidR="00644337" w:rsidRPr="00C358AE" w14:paraId="2F52F77D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4C68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MCP4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F6F22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4506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.49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D6D0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742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CCE88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08ED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.4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743F6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76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1D4F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50E6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.40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C46887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59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318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8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E918F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48</w:t>
            </w:r>
          </w:p>
        </w:tc>
      </w:tr>
      <w:tr w:rsidR="00644337" w:rsidRPr="00C358AE" w14:paraId="155D72EF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3667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TNFB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4CC58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31AD8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.5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9B6E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12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9A54A4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E158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.5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7CF7A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44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63F3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46152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.53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B66B0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603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9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7C71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49</w:t>
            </w:r>
          </w:p>
        </w:tc>
      </w:tr>
      <w:tr w:rsidR="00644337" w:rsidRPr="00C358AE" w14:paraId="2C460F8A" w14:textId="77777777" w:rsidTr="00644337">
        <w:trPr>
          <w:trHeight w:val="286"/>
        </w:trPr>
        <w:tc>
          <w:tcPr>
            <w:tcW w:w="14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E96E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PDL1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1DFA0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E9D7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.57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AADE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59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AF35F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55099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.5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E19C6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33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901D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7864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.54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1B7BD25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6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FC60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90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1B0BD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49</w:t>
            </w:r>
          </w:p>
        </w:tc>
      </w:tr>
      <w:tr w:rsidR="00644337" w:rsidRPr="00C358AE" w14:paraId="161D2735" w14:textId="77777777" w:rsidTr="00644337">
        <w:trPr>
          <w:trHeight w:val="296"/>
        </w:trPr>
        <w:tc>
          <w:tcPr>
            <w:tcW w:w="142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EE28C" w14:textId="77777777" w:rsidR="00644337" w:rsidRPr="00C358AE" w:rsidRDefault="00644337" w:rsidP="00C705F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 xml:space="preserve">AXIN1 </w:t>
            </w:r>
          </w:p>
        </w:tc>
        <w:tc>
          <w:tcPr>
            <w:tcW w:w="4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D5DE4B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BD970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12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57885C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2.066</w:t>
            </w:r>
          </w:p>
        </w:tc>
        <w:tc>
          <w:tcPr>
            <w:tcW w:w="48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1720B1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4DF60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09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4283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39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E765E6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3D10EE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5.10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BF554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1.16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73DF7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99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0F6EA" w14:textId="77777777" w:rsidR="00644337" w:rsidRPr="00C358AE" w:rsidRDefault="00644337" w:rsidP="00C705F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</w:pPr>
            <w:r w:rsidRPr="00C358AE">
              <w:rPr>
                <w:rFonts w:ascii="Arial" w:eastAsia="Times New Roman" w:hAnsi="Arial" w:cs="Arial"/>
                <w:color w:val="000000"/>
                <w:sz w:val="24"/>
                <w:szCs w:val="24"/>
                <w:lang w:eastAsia="ja-JP"/>
              </w:rPr>
              <w:t>0.050</w:t>
            </w:r>
          </w:p>
        </w:tc>
      </w:tr>
    </w:tbl>
    <w:p w14:paraId="7775D891" w14:textId="77777777" w:rsidR="00644337" w:rsidRPr="00C358AE" w:rsidRDefault="00644337" w:rsidP="00C705F6">
      <w:pPr>
        <w:spacing w:line="240" w:lineRule="auto"/>
        <w:rPr>
          <w:b/>
          <w:bCs/>
          <w:sz w:val="24"/>
          <w:szCs w:val="24"/>
        </w:rPr>
      </w:pPr>
    </w:p>
    <w:p w14:paraId="2280CDA1" w14:textId="77777777" w:rsidR="00644337" w:rsidRPr="00C358AE" w:rsidRDefault="00644337" w:rsidP="00C1129D">
      <w:pPr>
        <w:spacing w:after="0" w:line="360" w:lineRule="auto"/>
        <w:jc w:val="both"/>
        <w:rPr>
          <w:sz w:val="24"/>
          <w:szCs w:val="24"/>
        </w:rPr>
      </w:pPr>
      <w:r w:rsidRPr="00C358AE">
        <w:rPr>
          <w:sz w:val="24"/>
          <w:szCs w:val="24"/>
        </w:rPr>
        <w:t>Units are normalized protein expression (NPX) (an arbitrary unit on a log2-scale where a high value corresponds to a higher protein expression). Mean and standard deviation (SD) are depicted.</w:t>
      </w:r>
    </w:p>
    <w:p w14:paraId="425D6517" w14:textId="642CE9C5" w:rsidR="00644337" w:rsidRPr="00C358AE" w:rsidRDefault="00644337" w:rsidP="00C1129D">
      <w:pPr>
        <w:spacing w:after="0" w:line="360" w:lineRule="auto"/>
        <w:jc w:val="both"/>
        <w:rPr>
          <w:sz w:val="24"/>
          <w:szCs w:val="24"/>
        </w:rPr>
      </w:pPr>
      <w:r w:rsidRPr="00C358AE">
        <w:rPr>
          <w:sz w:val="24"/>
          <w:szCs w:val="24"/>
        </w:rPr>
        <w:t>Abbreviations: HC: Healthy control participants, MDD: major depression, SZ: schizophrenia. For abbreviations of biomarkers please refer to table S1.</w:t>
      </w:r>
    </w:p>
    <w:p w14:paraId="13FC07C3" w14:textId="56B431CC" w:rsidR="00644337" w:rsidRPr="00C358AE" w:rsidRDefault="00644337" w:rsidP="00C1129D">
      <w:pPr>
        <w:spacing w:after="0" w:line="360" w:lineRule="auto"/>
        <w:jc w:val="both"/>
        <w:rPr>
          <w:sz w:val="24"/>
          <w:szCs w:val="24"/>
        </w:rPr>
      </w:pPr>
      <w:r w:rsidRPr="00C358AE">
        <w:rPr>
          <w:sz w:val="24"/>
          <w:szCs w:val="24"/>
          <w:vertAlign w:val="superscript"/>
        </w:rPr>
        <w:t>1</w:t>
      </w:r>
      <w:r w:rsidRPr="00C358AE">
        <w:rPr>
          <w:sz w:val="24"/>
          <w:szCs w:val="24"/>
        </w:rPr>
        <w:t xml:space="preserve"> Group comparison was conducted using ANOVA, then the </w:t>
      </w:r>
      <w:proofErr w:type="spellStart"/>
      <w:r w:rsidRPr="00C358AE">
        <w:rPr>
          <w:sz w:val="24"/>
          <w:szCs w:val="24"/>
        </w:rPr>
        <w:t>Benjamini</w:t>
      </w:r>
      <w:proofErr w:type="spellEnd"/>
      <w:r w:rsidRPr="00C358AE">
        <w:rPr>
          <w:sz w:val="24"/>
          <w:szCs w:val="24"/>
        </w:rPr>
        <w:t xml:space="preserve">-Hochberg procedure to reduce FDR was applied </w:t>
      </w:r>
      <w:r w:rsidRPr="00C358AE">
        <w:rPr>
          <w:sz w:val="24"/>
          <w:szCs w:val="24"/>
        </w:rPr>
        <w:fldChar w:fldCharType="begin"/>
      </w:r>
      <w:r w:rsidR="008C63F2">
        <w:rPr>
          <w:sz w:val="24"/>
          <w:szCs w:val="24"/>
        </w:rPr>
        <w:instrText xml:space="preserve"> ADDIN ZOTERO_ITEM CSL_CITATION {"citationID":"hE0wf276","properties":{"formattedCitation":"(37)","plainCitation":"(37)","noteIndex":0},"citationItems":[{"id":8604,"uris":["http://zotero.org/users/709147/items/3E6QVHBJ"],"uri":["http://zotero.org/users/709147/items/3E6QVHBJ"],"itemData":{"id":8604,"type":"article-journal","container-title":"Journal of the Royal Statistical Society. Series B. Methodological","ISSN":"0035-9246","issue":"1","journalAbbreviation":"J. Roy. Statist. Soc. Ser. B","note":"MR: 1325392","page":"289–300","source":"AMS MathSciNet","title":"Controlling the false discovery rate: a practical and powerful approach to multiple testing","title-short":"Controlling the false discovery rate","volume":"57","author":[{"family":"Benjamini","given":"Yoav"},{"family":"Hochberg","given":"Yosef"}],"issued":{"date-parts":[["1995"]]}}}],"schema":"https://github.com/citation-style-language/schema/raw/master/csl-citation.json"} </w:instrText>
      </w:r>
      <w:r w:rsidRPr="00C358AE">
        <w:rPr>
          <w:sz w:val="24"/>
          <w:szCs w:val="24"/>
        </w:rPr>
        <w:fldChar w:fldCharType="separate"/>
      </w:r>
      <w:r w:rsidR="008C63F2" w:rsidRPr="008C63F2">
        <w:rPr>
          <w:rFonts w:ascii="Calibri" w:hAnsi="Calibri" w:cs="Calibri"/>
          <w:sz w:val="24"/>
        </w:rPr>
        <w:t>(37)</w:t>
      </w:r>
      <w:r w:rsidRPr="00C358AE">
        <w:rPr>
          <w:sz w:val="24"/>
          <w:szCs w:val="24"/>
        </w:rPr>
        <w:fldChar w:fldCharType="end"/>
      </w:r>
      <w:r w:rsidRPr="00C358AE">
        <w:rPr>
          <w:sz w:val="24"/>
          <w:szCs w:val="24"/>
        </w:rPr>
        <w:t>. Biomarker with significant overall group differences (main effect of group) after FDR correction are in bold, variables are sorted in descending order of significance after FDR correction.</w:t>
      </w:r>
    </w:p>
    <w:p w14:paraId="46C2869A" w14:textId="77777777" w:rsidR="00644337" w:rsidRPr="006A00EE" w:rsidRDefault="00644337" w:rsidP="00C1129D">
      <w:pPr>
        <w:spacing w:after="0" w:line="360" w:lineRule="auto"/>
        <w:jc w:val="both"/>
        <w:rPr>
          <w:sz w:val="24"/>
          <w:szCs w:val="24"/>
        </w:rPr>
      </w:pPr>
      <w:r w:rsidRPr="00C358AE">
        <w:rPr>
          <w:sz w:val="24"/>
          <w:szCs w:val="24"/>
          <w:vertAlign w:val="superscript"/>
        </w:rPr>
        <w:t>2</w:t>
      </w:r>
      <w:r w:rsidRPr="00C358AE">
        <w:rPr>
          <w:sz w:val="24"/>
          <w:szCs w:val="24"/>
        </w:rPr>
        <w:t xml:space="preserve"> sample size varies due to technical aspects (e.g. sample did not meet quality control).</w:t>
      </w:r>
    </w:p>
    <w:bookmarkEnd w:id="1"/>
    <w:p w14:paraId="691B8F99" w14:textId="222EDB8B" w:rsidR="00183214" w:rsidRDefault="00183214" w:rsidP="00C1129D">
      <w:pPr>
        <w:spacing w:line="360" w:lineRule="auto"/>
        <w:rPr>
          <w:b/>
          <w:bCs/>
          <w:sz w:val="24"/>
          <w:szCs w:val="24"/>
          <w:u w:val="single"/>
        </w:rPr>
      </w:pPr>
    </w:p>
    <w:sectPr w:rsidR="00183214" w:rsidSect="00C705F6">
      <w:type w:val="continuous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9A1C88" w14:textId="77777777" w:rsidR="003D3028" w:rsidRDefault="003D3028" w:rsidP="00291482">
      <w:pPr>
        <w:spacing w:after="0" w:line="240" w:lineRule="auto"/>
      </w:pPr>
      <w:r>
        <w:separator/>
      </w:r>
    </w:p>
  </w:endnote>
  <w:endnote w:type="continuationSeparator" w:id="0">
    <w:p w14:paraId="5E99E473" w14:textId="77777777" w:rsidR="003D3028" w:rsidRDefault="003D3028" w:rsidP="002914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8576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AEDDAE" w14:textId="259B294A" w:rsidR="00DA7DA3" w:rsidRDefault="00DA7D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658F38DD" w14:textId="77777777" w:rsidR="00DA7DA3" w:rsidRDefault="00DA7D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FD80A" w14:textId="77777777" w:rsidR="003D3028" w:rsidRDefault="003D3028" w:rsidP="00291482">
      <w:pPr>
        <w:spacing w:after="0" w:line="240" w:lineRule="auto"/>
      </w:pPr>
      <w:r>
        <w:separator/>
      </w:r>
    </w:p>
  </w:footnote>
  <w:footnote w:type="continuationSeparator" w:id="0">
    <w:p w14:paraId="46519E3F" w14:textId="77777777" w:rsidR="003D3028" w:rsidRDefault="003D3028" w:rsidP="002914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2E136F"/>
    <w:multiLevelType w:val="hybridMultilevel"/>
    <w:tmpl w:val="35FA13BC"/>
    <w:lvl w:ilvl="0" w:tplc="941C81DC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EE5879"/>
    <w:multiLevelType w:val="hybridMultilevel"/>
    <w:tmpl w:val="9B5A571A"/>
    <w:lvl w:ilvl="0" w:tplc="E98C2CBC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846270"/>
    <w:multiLevelType w:val="hybridMultilevel"/>
    <w:tmpl w:val="62E214D6"/>
    <w:lvl w:ilvl="0" w:tplc="45F40D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FE0A89"/>
    <w:multiLevelType w:val="hybridMultilevel"/>
    <w:tmpl w:val="98EE7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1BD2"/>
    <w:rsid w:val="00011ACC"/>
    <w:rsid w:val="00013D2D"/>
    <w:rsid w:val="00015ED5"/>
    <w:rsid w:val="00021577"/>
    <w:rsid w:val="00022557"/>
    <w:rsid w:val="00022DFE"/>
    <w:rsid w:val="000263AD"/>
    <w:rsid w:val="000274A2"/>
    <w:rsid w:val="00027796"/>
    <w:rsid w:val="00031BD9"/>
    <w:rsid w:val="000327C6"/>
    <w:rsid w:val="0003323B"/>
    <w:rsid w:val="00033F5F"/>
    <w:rsid w:val="00047959"/>
    <w:rsid w:val="0005056C"/>
    <w:rsid w:val="00052A6A"/>
    <w:rsid w:val="00054933"/>
    <w:rsid w:val="00054B26"/>
    <w:rsid w:val="00054CE3"/>
    <w:rsid w:val="00060763"/>
    <w:rsid w:val="0006111C"/>
    <w:rsid w:val="00061C2C"/>
    <w:rsid w:val="00065E41"/>
    <w:rsid w:val="000703B2"/>
    <w:rsid w:val="00085382"/>
    <w:rsid w:val="00087691"/>
    <w:rsid w:val="00090D39"/>
    <w:rsid w:val="00092987"/>
    <w:rsid w:val="000945FD"/>
    <w:rsid w:val="00094B88"/>
    <w:rsid w:val="00096334"/>
    <w:rsid w:val="000A06E7"/>
    <w:rsid w:val="000A6C15"/>
    <w:rsid w:val="000B1C45"/>
    <w:rsid w:val="000B37D6"/>
    <w:rsid w:val="000B3809"/>
    <w:rsid w:val="000B4A5F"/>
    <w:rsid w:val="000C045F"/>
    <w:rsid w:val="000C0802"/>
    <w:rsid w:val="000C0D48"/>
    <w:rsid w:val="000C5596"/>
    <w:rsid w:val="000D059E"/>
    <w:rsid w:val="000D1036"/>
    <w:rsid w:val="000D2545"/>
    <w:rsid w:val="000D7AA6"/>
    <w:rsid w:val="000D7F67"/>
    <w:rsid w:val="000E0080"/>
    <w:rsid w:val="000E0C10"/>
    <w:rsid w:val="000E4F72"/>
    <w:rsid w:val="000E5482"/>
    <w:rsid w:val="000E581B"/>
    <w:rsid w:val="000E789B"/>
    <w:rsid w:val="000F0AE9"/>
    <w:rsid w:val="000F3260"/>
    <w:rsid w:val="000F4B10"/>
    <w:rsid w:val="000F523D"/>
    <w:rsid w:val="000F74B5"/>
    <w:rsid w:val="0010112A"/>
    <w:rsid w:val="00107C27"/>
    <w:rsid w:val="00107D05"/>
    <w:rsid w:val="00112A1C"/>
    <w:rsid w:val="00113C22"/>
    <w:rsid w:val="00120E52"/>
    <w:rsid w:val="001243DB"/>
    <w:rsid w:val="001259BB"/>
    <w:rsid w:val="00130865"/>
    <w:rsid w:val="00135279"/>
    <w:rsid w:val="00135811"/>
    <w:rsid w:val="0013652A"/>
    <w:rsid w:val="00137D17"/>
    <w:rsid w:val="00140D46"/>
    <w:rsid w:val="00142E75"/>
    <w:rsid w:val="0014666C"/>
    <w:rsid w:val="00152722"/>
    <w:rsid w:val="00154ED3"/>
    <w:rsid w:val="00155DC8"/>
    <w:rsid w:val="0015714D"/>
    <w:rsid w:val="00157151"/>
    <w:rsid w:val="001578EE"/>
    <w:rsid w:val="00160935"/>
    <w:rsid w:val="00161822"/>
    <w:rsid w:val="001652F2"/>
    <w:rsid w:val="00165E2C"/>
    <w:rsid w:val="00171750"/>
    <w:rsid w:val="00173002"/>
    <w:rsid w:val="00173C54"/>
    <w:rsid w:val="00183214"/>
    <w:rsid w:val="0018437C"/>
    <w:rsid w:val="0018475E"/>
    <w:rsid w:val="0018476B"/>
    <w:rsid w:val="00185E58"/>
    <w:rsid w:val="0018641D"/>
    <w:rsid w:val="00187785"/>
    <w:rsid w:val="001921F4"/>
    <w:rsid w:val="001942AE"/>
    <w:rsid w:val="001959E4"/>
    <w:rsid w:val="00195CC7"/>
    <w:rsid w:val="00196650"/>
    <w:rsid w:val="00197934"/>
    <w:rsid w:val="001A67FF"/>
    <w:rsid w:val="001B4DEB"/>
    <w:rsid w:val="001B4FCF"/>
    <w:rsid w:val="001B6C86"/>
    <w:rsid w:val="001B7002"/>
    <w:rsid w:val="001B76C6"/>
    <w:rsid w:val="001C0B4B"/>
    <w:rsid w:val="001C350B"/>
    <w:rsid w:val="001C3E1B"/>
    <w:rsid w:val="001C48EA"/>
    <w:rsid w:val="001D093E"/>
    <w:rsid w:val="001D14AE"/>
    <w:rsid w:val="001D27FE"/>
    <w:rsid w:val="001D31DA"/>
    <w:rsid w:val="001D5A22"/>
    <w:rsid w:val="001D71B9"/>
    <w:rsid w:val="001D744C"/>
    <w:rsid w:val="001D77DD"/>
    <w:rsid w:val="001D7AB7"/>
    <w:rsid w:val="001E1F42"/>
    <w:rsid w:val="001E5318"/>
    <w:rsid w:val="001E711D"/>
    <w:rsid w:val="001F136D"/>
    <w:rsid w:val="001F2DE3"/>
    <w:rsid w:val="001F2F75"/>
    <w:rsid w:val="001F5253"/>
    <w:rsid w:val="001F5A93"/>
    <w:rsid w:val="001F7B04"/>
    <w:rsid w:val="001F7B57"/>
    <w:rsid w:val="0020291C"/>
    <w:rsid w:val="002030D8"/>
    <w:rsid w:val="00207873"/>
    <w:rsid w:val="00210948"/>
    <w:rsid w:val="00210E68"/>
    <w:rsid w:val="00211102"/>
    <w:rsid w:val="00211136"/>
    <w:rsid w:val="0021166B"/>
    <w:rsid w:val="00216785"/>
    <w:rsid w:val="00216A6A"/>
    <w:rsid w:val="00216E79"/>
    <w:rsid w:val="00220856"/>
    <w:rsid w:val="0022349C"/>
    <w:rsid w:val="0022394C"/>
    <w:rsid w:val="00226A16"/>
    <w:rsid w:val="00230076"/>
    <w:rsid w:val="002308A1"/>
    <w:rsid w:val="0024419A"/>
    <w:rsid w:val="00245DE1"/>
    <w:rsid w:val="00254BA5"/>
    <w:rsid w:val="00264C0C"/>
    <w:rsid w:val="002710E0"/>
    <w:rsid w:val="0027482E"/>
    <w:rsid w:val="00276374"/>
    <w:rsid w:val="002804C9"/>
    <w:rsid w:val="00280FEA"/>
    <w:rsid w:val="00286A0B"/>
    <w:rsid w:val="00286BCF"/>
    <w:rsid w:val="00290305"/>
    <w:rsid w:val="00290471"/>
    <w:rsid w:val="00291482"/>
    <w:rsid w:val="00291F4F"/>
    <w:rsid w:val="002939C6"/>
    <w:rsid w:val="002948CA"/>
    <w:rsid w:val="002A15BD"/>
    <w:rsid w:val="002A3FFD"/>
    <w:rsid w:val="002A4117"/>
    <w:rsid w:val="002A68E8"/>
    <w:rsid w:val="002B65B7"/>
    <w:rsid w:val="002B682A"/>
    <w:rsid w:val="002C1D16"/>
    <w:rsid w:val="002C47C2"/>
    <w:rsid w:val="002C608D"/>
    <w:rsid w:val="002D20F0"/>
    <w:rsid w:val="002D2BA2"/>
    <w:rsid w:val="002D342D"/>
    <w:rsid w:val="002D36D8"/>
    <w:rsid w:val="002D6140"/>
    <w:rsid w:val="002E0517"/>
    <w:rsid w:val="002E1145"/>
    <w:rsid w:val="002E1839"/>
    <w:rsid w:val="002E3346"/>
    <w:rsid w:val="002E46C0"/>
    <w:rsid w:val="002E61B1"/>
    <w:rsid w:val="002F2A9B"/>
    <w:rsid w:val="002F3666"/>
    <w:rsid w:val="002F43E4"/>
    <w:rsid w:val="002F74BD"/>
    <w:rsid w:val="0030138E"/>
    <w:rsid w:val="00304928"/>
    <w:rsid w:val="00305CBE"/>
    <w:rsid w:val="00311E17"/>
    <w:rsid w:val="00313516"/>
    <w:rsid w:val="003141C4"/>
    <w:rsid w:val="0031562C"/>
    <w:rsid w:val="00320B30"/>
    <w:rsid w:val="00322022"/>
    <w:rsid w:val="0032335D"/>
    <w:rsid w:val="00330878"/>
    <w:rsid w:val="003334F3"/>
    <w:rsid w:val="00334D34"/>
    <w:rsid w:val="003354A5"/>
    <w:rsid w:val="00340EA1"/>
    <w:rsid w:val="00342C2B"/>
    <w:rsid w:val="003440F2"/>
    <w:rsid w:val="00345864"/>
    <w:rsid w:val="0034616A"/>
    <w:rsid w:val="00350C0E"/>
    <w:rsid w:val="003514A6"/>
    <w:rsid w:val="003566E3"/>
    <w:rsid w:val="00356824"/>
    <w:rsid w:val="00362927"/>
    <w:rsid w:val="0036360D"/>
    <w:rsid w:val="00367B83"/>
    <w:rsid w:val="00372DE7"/>
    <w:rsid w:val="003736F5"/>
    <w:rsid w:val="003770EE"/>
    <w:rsid w:val="00380C12"/>
    <w:rsid w:val="00386206"/>
    <w:rsid w:val="0039185F"/>
    <w:rsid w:val="003929BD"/>
    <w:rsid w:val="00392F9C"/>
    <w:rsid w:val="003A17A8"/>
    <w:rsid w:val="003A3979"/>
    <w:rsid w:val="003A7506"/>
    <w:rsid w:val="003A7E99"/>
    <w:rsid w:val="003B3011"/>
    <w:rsid w:val="003B609E"/>
    <w:rsid w:val="003B7E92"/>
    <w:rsid w:val="003C215C"/>
    <w:rsid w:val="003C7139"/>
    <w:rsid w:val="003D06C5"/>
    <w:rsid w:val="003D24E1"/>
    <w:rsid w:val="003D2915"/>
    <w:rsid w:val="003D3028"/>
    <w:rsid w:val="003D71B8"/>
    <w:rsid w:val="003D7E0A"/>
    <w:rsid w:val="003E06A9"/>
    <w:rsid w:val="003E3244"/>
    <w:rsid w:val="003E6A65"/>
    <w:rsid w:val="003F5B97"/>
    <w:rsid w:val="003F70AE"/>
    <w:rsid w:val="00402747"/>
    <w:rsid w:val="00405278"/>
    <w:rsid w:val="00406BCC"/>
    <w:rsid w:val="004117BC"/>
    <w:rsid w:val="00411CBD"/>
    <w:rsid w:val="00414363"/>
    <w:rsid w:val="0041500D"/>
    <w:rsid w:val="00416E11"/>
    <w:rsid w:val="004208CE"/>
    <w:rsid w:val="00421371"/>
    <w:rsid w:val="00426221"/>
    <w:rsid w:val="00432FB8"/>
    <w:rsid w:val="00433E50"/>
    <w:rsid w:val="00435B72"/>
    <w:rsid w:val="004418CB"/>
    <w:rsid w:val="0044201D"/>
    <w:rsid w:val="00442C38"/>
    <w:rsid w:val="00444B11"/>
    <w:rsid w:val="00444D1B"/>
    <w:rsid w:val="00445F4F"/>
    <w:rsid w:val="0044656E"/>
    <w:rsid w:val="004465AD"/>
    <w:rsid w:val="004554F8"/>
    <w:rsid w:val="004567F2"/>
    <w:rsid w:val="00457AC0"/>
    <w:rsid w:val="0046181C"/>
    <w:rsid w:val="0046203F"/>
    <w:rsid w:val="00464047"/>
    <w:rsid w:val="00464243"/>
    <w:rsid w:val="004651B0"/>
    <w:rsid w:val="004652B1"/>
    <w:rsid w:val="0046762B"/>
    <w:rsid w:val="004726BA"/>
    <w:rsid w:val="0047333C"/>
    <w:rsid w:val="00482CD3"/>
    <w:rsid w:val="0048514E"/>
    <w:rsid w:val="00485B42"/>
    <w:rsid w:val="00485B86"/>
    <w:rsid w:val="004863A3"/>
    <w:rsid w:val="00486A38"/>
    <w:rsid w:val="0048724F"/>
    <w:rsid w:val="00496B44"/>
    <w:rsid w:val="004A06DF"/>
    <w:rsid w:val="004A6D95"/>
    <w:rsid w:val="004B0C0E"/>
    <w:rsid w:val="004B0F87"/>
    <w:rsid w:val="004B4711"/>
    <w:rsid w:val="004B4E22"/>
    <w:rsid w:val="004B6AFA"/>
    <w:rsid w:val="004B7160"/>
    <w:rsid w:val="004C48FD"/>
    <w:rsid w:val="004C51BD"/>
    <w:rsid w:val="004D1331"/>
    <w:rsid w:val="004D13E4"/>
    <w:rsid w:val="004D2AFC"/>
    <w:rsid w:val="004D2C3D"/>
    <w:rsid w:val="004D2F27"/>
    <w:rsid w:val="004D5B35"/>
    <w:rsid w:val="004D7B9A"/>
    <w:rsid w:val="004E04AB"/>
    <w:rsid w:val="004E2F3F"/>
    <w:rsid w:val="004E3C98"/>
    <w:rsid w:val="004E3CFB"/>
    <w:rsid w:val="004E5F3F"/>
    <w:rsid w:val="004E7C33"/>
    <w:rsid w:val="004F013C"/>
    <w:rsid w:val="004F1A49"/>
    <w:rsid w:val="004F35C5"/>
    <w:rsid w:val="004F5E27"/>
    <w:rsid w:val="004F7CCB"/>
    <w:rsid w:val="00501A7B"/>
    <w:rsid w:val="00503F7C"/>
    <w:rsid w:val="005119F4"/>
    <w:rsid w:val="00512312"/>
    <w:rsid w:val="00516587"/>
    <w:rsid w:val="00517560"/>
    <w:rsid w:val="0052170F"/>
    <w:rsid w:val="00522D5A"/>
    <w:rsid w:val="00523354"/>
    <w:rsid w:val="005265E5"/>
    <w:rsid w:val="00532834"/>
    <w:rsid w:val="0053491F"/>
    <w:rsid w:val="00537A86"/>
    <w:rsid w:val="00537D65"/>
    <w:rsid w:val="0054076D"/>
    <w:rsid w:val="00542EFD"/>
    <w:rsid w:val="00542F67"/>
    <w:rsid w:val="00545150"/>
    <w:rsid w:val="00546C84"/>
    <w:rsid w:val="00546F86"/>
    <w:rsid w:val="00551FF8"/>
    <w:rsid w:val="00552382"/>
    <w:rsid w:val="00552398"/>
    <w:rsid w:val="00553360"/>
    <w:rsid w:val="00555975"/>
    <w:rsid w:val="005631AA"/>
    <w:rsid w:val="00565020"/>
    <w:rsid w:val="005657AE"/>
    <w:rsid w:val="00566D3C"/>
    <w:rsid w:val="00570329"/>
    <w:rsid w:val="00572D67"/>
    <w:rsid w:val="00573864"/>
    <w:rsid w:val="00574BD5"/>
    <w:rsid w:val="0057664C"/>
    <w:rsid w:val="005776C9"/>
    <w:rsid w:val="0058618E"/>
    <w:rsid w:val="005906AD"/>
    <w:rsid w:val="00591684"/>
    <w:rsid w:val="00592227"/>
    <w:rsid w:val="00592C53"/>
    <w:rsid w:val="005953D3"/>
    <w:rsid w:val="005956BA"/>
    <w:rsid w:val="005959B7"/>
    <w:rsid w:val="005A050E"/>
    <w:rsid w:val="005A2BB6"/>
    <w:rsid w:val="005A3111"/>
    <w:rsid w:val="005A41B2"/>
    <w:rsid w:val="005A5BDC"/>
    <w:rsid w:val="005A6AAE"/>
    <w:rsid w:val="005A7C28"/>
    <w:rsid w:val="005B3966"/>
    <w:rsid w:val="005B3B0C"/>
    <w:rsid w:val="005B4FCC"/>
    <w:rsid w:val="005B4FEA"/>
    <w:rsid w:val="005B6377"/>
    <w:rsid w:val="005B6B71"/>
    <w:rsid w:val="005C018F"/>
    <w:rsid w:val="005C0341"/>
    <w:rsid w:val="005C22C1"/>
    <w:rsid w:val="005C3C17"/>
    <w:rsid w:val="005C41BD"/>
    <w:rsid w:val="005C4DB9"/>
    <w:rsid w:val="005D37C9"/>
    <w:rsid w:val="005D6A93"/>
    <w:rsid w:val="005E0B22"/>
    <w:rsid w:val="005E3274"/>
    <w:rsid w:val="005E5632"/>
    <w:rsid w:val="005E5C48"/>
    <w:rsid w:val="005E7DB0"/>
    <w:rsid w:val="005F1EAC"/>
    <w:rsid w:val="005F5878"/>
    <w:rsid w:val="005F650A"/>
    <w:rsid w:val="005F6C3E"/>
    <w:rsid w:val="005F773E"/>
    <w:rsid w:val="0060204F"/>
    <w:rsid w:val="006032B1"/>
    <w:rsid w:val="0060342D"/>
    <w:rsid w:val="00605311"/>
    <w:rsid w:val="0060565F"/>
    <w:rsid w:val="00613805"/>
    <w:rsid w:val="00614079"/>
    <w:rsid w:val="00614EA4"/>
    <w:rsid w:val="006153C6"/>
    <w:rsid w:val="00617BE4"/>
    <w:rsid w:val="0062570A"/>
    <w:rsid w:val="00627F34"/>
    <w:rsid w:val="00637785"/>
    <w:rsid w:val="00644337"/>
    <w:rsid w:val="00644792"/>
    <w:rsid w:val="00644F6D"/>
    <w:rsid w:val="00645901"/>
    <w:rsid w:val="006468F1"/>
    <w:rsid w:val="0065040F"/>
    <w:rsid w:val="00651369"/>
    <w:rsid w:val="00651434"/>
    <w:rsid w:val="00651A6F"/>
    <w:rsid w:val="0065529E"/>
    <w:rsid w:val="00655FC5"/>
    <w:rsid w:val="0066213B"/>
    <w:rsid w:val="006654AF"/>
    <w:rsid w:val="00665DB7"/>
    <w:rsid w:val="0066710A"/>
    <w:rsid w:val="006703A5"/>
    <w:rsid w:val="00672A7A"/>
    <w:rsid w:val="00675932"/>
    <w:rsid w:val="00675B46"/>
    <w:rsid w:val="00677D43"/>
    <w:rsid w:val="00677D59"/>
    <w:rsid w:val="00682AAC"/>
    <w:rsid w:val="00685F8A"/>
    <w:rsid w:val="006863AA"/>
    <w:rsid w:val="00693605"/>
    <w:rsid w:val="00696E64"/>
    <w:rsid w:val="0069709A"/>
    <w:rsid w:val="006A00EE"/>
    <w:rsid w:val="006A62E5"/>
    <w:rsid w:val="006B0684"/>
    <w:rsid w:val="006B146E"/>
    <w:rsid w:val="006B4000"/>
    <w:rsid w:val="006B531F"/>
    <w:rsid w:val="006B6766"/>
    <w:rsid w:val="006B7C35"/>
    <w:rsid w:val="006C2A4B"/>
    <w:rsid w:val="006C32DC"/>
    <w:rsid w:val="006C5B03"/>
    <w:rsid w:val="006C775A"/>
    <w:rsid w:val="006D137A"/>
    <w:rsid w:val="006D3720"/>
    <w:rsid w:val="006E48F8"/>
    <w:rsid w:val="006E57F1"/>
    <w:rsid w:val="006F3B95"/>
    <w:rsid w:val="00700C36"/>
    <w:rsid w:val="0070272E"/>
    <w:rsid w:val="007038C4"/>
    <w:rsid w:val="00703FBB"/>
    <w:rsid w:val="007049EC"/>
    <w:rsid w:val="00706E0F"/>
    <w:rsid w:val="00707D99"/>
    <w:rsid w:val="0071439F"/>
    <w:rsid w:val="007150ED"/>
    <w:rsid w:val="0071581A"/>
    <w:rsid w:val="007169E9"/>
    <w:rsid w:val="007176FA"/>
    <w:rsid w:val="007177A7"/>
    <w:rsid w:val="0072324B"/>
    <w:rsid w:val="00723CD8"/>
    <w:rsid w:val="00723CFE"/>
    <w:rsid w:val="00725227"/>
    <w:rsid w:val="00733482"/>
    <w:rsid w:val="00735F96"/>
    <w:rsid w:val="007402F8"/>
    <w:rsid w:val="00741BD2"/>
    <w:rsid w:val="00743D0A"/>
    <w:rsid w:val="007455C7"/>
    <w:rsid w:val="00745D11"/>
    <w:rsid w:val="007473CB"/>
    <w:rsid w:val="00757508"/>
    <w:rsid w:val="00761469"/>
    <w:rsid w:val="007625CC"/>
    <w:rsid w:val="0076394B"/>
    <w:rsid w:val="00763B7B"/>
    <w:rsid w:val="00765A34"/>
    <w:rsid w:val="00765F96"/>
    <w:rsid w:val="007664A2"/>
    <w:rsid w:val="007706E8"/>
    <w:rsid w:val="0077071E"/>
    <w:rsid w:val="00771B26"/>
    <w:rsid w:val="007729C2"/>
    <w:rsid w:val="00772EEB"/>
    <w:rsid w:val="00773F5F"/>
    <w:rsid w:val="00780FB8"/>
    <w:rsid w:val="00784C94"/>
    <w:rsid w:val="007855B9"/>
    <w:rsid w:val="007900D2"/>
    <w:rsid w:val="00790B8F"/>
    <w:rsid w:val="00791831"/>
    <w:rsid w:val="00791945"/>
    <w:rsid w:val="007933CE"/>
    <w:rsid w:val="00796416"/>
    <w:rsid w:val="007977F7"/>
    <w:rsid w:val="007A16E1"/>
    <w:rsid w:val="007A2CB8"/>
    <w:rsid w:val="007A33D5"/>
    <w:rsid w:val="007A3442"/>
    <w:rsid w:val="007A4AE8"/>
    <w:rsid w:val="007A51B8"/>
    <w:rsid w:val="007B2597"/>
    <w:rsid w:val="007B74C3"/>
    <w:rsid w:val="007B7CAF"/>
    <w:rsid w:val="007C0CE7"/>
    <w:rsid w:val="007C1A82"/>
    <w:rsid w:val="007C2AB6"/>
    <w:rsid w:val="007C4A98"/>
    <w:rsid w:val="007C5AE7"/>
    <w:rsid w:val="007C7980"/>
    <w:rsid w:val="007C7EEB"/>
    <w:rsid w:val="007D1640"/>
    <w:rsid w:val="007D24A1"/>
    <w:rsid w:val="007D5CB8"/>
    <w:rsid w:val="007E024B"/>
    <w:rsid w:val="007F25CE"/>
    <w:rsid w:val="007F4BDF"/>
    <w:rsid w:val="007F6537"/>
    <w:rsid w:val="00800A4C"/>
    <w:rsid w:val="00810242"/>
    <w:rsid w:val="0081030A"/>
    <w:rsid w:val="00811652"/>
    <w:rsid w:val="00812B9A"/>
    <w:rsid w:val="0081692C"/>
    <w:rsid w:val="00816B30"/>
    <w:rsid w:val="00816C1D"/>
    <w:rsid w:val="0082062C"/>
    <w:rsid w:val="00823C77"/>
    <w:rsid w:val="00825465"/>
    <w:rsid w:val="008270AD"/>
    <w:rsid w:val="00827975"/>
    <w:rsid w:val="00830C82"/>
    <w:rsid w:val="00830FC5"/>
    <w:rsid w:val="008330F9"/>
    <w:rsid w:val="00834613"/>
    <w:rsid w:val="00835FD0"/>
    <w:rsid w:val="008400D7"/>
    <w:rsid w:val="0084100A"/>
    <w:rsid w:val="0084107C"/>
    <w:rsid w:val="00844861"/>
    <w:rsid w:val="00844EEF"/>
    <w:rsid w:val="00844FAF"/>
    <w:rsid w:val="008535E4"/>
    <w:rsid w:val="00855C35"/>
    <w:rsid w:val="00861E81"/>
    <w:rsid w:val="008639BF"/>
    <w:rsid w:val="008704ED"/>
    <w:rsid w:val="00871614"/>
    <w:rsid w:val="00871768"/>
    <w:rsid w:val="00871874"/>
    <w:rsid w:val="00873C3F"/>
    <w:rsid w:val="00876275"/>
    <w:rsid w:val="00876A38"/>
    <w:rsid w:val="00877BFC"/>
    <w:rsid w:val="008813CF"/>
    <w:rsid w:val="00882205"/>
    <w:rsid w:val="00886F1A"/>
    <w:rsid w:val="00887FB6"/>
    <w:rsid w:val="00892775"/>
    <w:rsid w:val="00892D45"/>
    <w:rsid w:val="00894744"/>
    <w:rsid w:val="00894E83"/>
    <w:rsid w:val="00896430"/>
    <w:rsid w:val="008972E8"/>
    <w:rsid w:val="008A1DD9"/>
    <w:rsid w:val="008A1EBC"/>
    <w:rsid w:val="008A62A2"/>
    <w:rsid w:val="008B2CEA"/>
    <w:rsid w:val="008C2BAD"/>
    <w:rsid w:val="008C6124"/>
    <w:rsid w:val="008C63F2"/>
    <w:rsid w:val="008C722B"/>
    <w:rsid w:val="008D0C8B"/>
    <w:rsid w:val="008E4EEE"/>
    <w:rsid w:val="008F05A9"/>
    <w:rsid w:val="008F11B0"/>
    <w:rsid w:val="008F1E7C"/>
    <w:rsid w:val="008F6583"/>
    <w:rsid w:val="008F708C"/>
    <w:rsid w:val="008F70E6"/>
    <w:rsid w:val="008F7865"/>
    <w:rsid w:val="00906AC7"/>
    <w:rsid w:val="00911E18"/>
    <w:rsid w:val="0091373A"/>
    <w:rsid w:val="0091375E"/>
    <w:rsid w:val="00923078"/>
    <w:rsid w:val="009269F8"/>
    <w:rsid w:val="0093022C"/>
    <w:rsid w:val="00940845"/>
    <w:rsid w:val="00941D14"/>
    <w:rsid w:val="00942C91"/>
    <w:rsid w:val="00962D9F"/>
    <w:rsid w:val="009672D2"/>
    <w:rsid w:val="00971A84"/>
    <w:rsid w:val="009723D9"/>
    <w:rsid w:val="009758C6"/>
    <w:rsid w:val="0097603F"/>
    <w:rsid w:val="0097675F"/>
    <w:rsid w:val="0098655F"/>
    <w:rsid w:val="00990E32"/>
    <w:rsid w:val="009918E3"/>
    <w:rsid w:val="009920FF"/>
    <w:rsid w:val="0099646A"/>
    <w:rsid w:val="00996C58"/>
    <w:rsid w:val="00997A70"/>
    <w:rsid w:val="009A3496"/>
    <w:rsid w:val="009A49B3"/>
    <w:rsid w:val="009A4E1C"/>
    <w:rsid w:val="009A5FBE"/>
    <w:rsid w:val="009A7C16"/>
    <w:rsid w:val="009B0EFD"/>
    <w:rsid w:val="009B40EB"/>
    <w:rsid w:val="009C4A25"/>
    <w:rsid w:val="009D474E"/>
    <w:rsid w:val="009D7F9C"/>
    <w:rsid w:val="009E0F19"/>
    <w:rsid w:val="009E3E55"/>
    <w:rsid w:val="009F64B7"/>
    <w:rsid w:val="00A12E28"/>
    <w:rsid w:val="00A13EF8"/>
    <w:rsid w:val="00A16B79"/>
    <w:rsid w:val="00A16E3D"/>
    <w:rsid w:val="00A17856"/>
    <w:rsid w:val="00A26F58"/>
    <w:rsid w:val="00A30BBE"/>
    <w:rsid w:val="00A31BBA"/>
    <w:rsid w:val="00A32C10"/>
    <w:rsid w:val="00A32F81"/>
    <w:rsid w:val="00A34D52"/>
    <w:rsid w:val="00A34F9A"/>
    <w:rsid w:val="00A35BD9"/>
    <w:rsid w:val="00A3673D"/>
    <w:rsid w:val="00A405A3"/>
    <w:rsid w:val="00A42880"/>
    <w:rsid w:val="00A43D06"/>
    <w:rsid w:val="00A43DE7"/>
    <w:rsid w:val="00A47609"/>
    <w:rsid w:val="00A50934"/>
    <w:rsid w:val="00A50A65"/>
    <w:rsid w:val="00A512DA"/>
    <w:rsid w:val="00A525FE"/>
    <w:rsid w:val="00A55651"/>
    <w:rsid w:val="00A568A2"/>
    <w:rsid w:val="00A56B0D"/>
    <w:rsid w:val="00A606E3"/>
    <w:rsid w:val="00A61BBE"/>
    <w:rsid w:val="00A62B67"/>
    <w:rsid w:val="00A6373B"/>
    <w:rsid w:val="00A71A63"/>
    <w:rsid w:val="00A73D50"/>
    <w:rsid w:val="00A83431"/>
    <w:rsid w:val="00A90BE8"/>
    <w:rsid w:val="00A91B6A"/>
    <w:rsid w:val="00A91CB9"/>
    <w:rsid w:val="00A92AFF"/>
    <w:rsid w:val="00A949B6"/>
    <w:rsid w:val="00A9721E"/>
    <w:rsid w:val="00A97F6B"/>
    <w:rsid w:val="00AA4FFE"/>
    <w:rsid w:val="00AB54DA"/>
    <w:rsid w:val="00AB5CF4"/>
    <w:rsid w:val="00AC48D5"/>
    <w:rsid w:val="00AC4932"/>
    <w:rsid w:val="00AC5353"/>
    <w:rsid w:val="00AC5728"/>
    <w:rsid w:val="00AC5B23"/>
    <w:rsid w:val="00AC5D90"/>
    <w:rsid w:val="00AD37A1"/>
    <w:rsid w:val="00AD4FC5"/>
    <w:rsid w:val="00AE0944"/>
    <w:rsid w:val="00AE098B"/>
    <w:rsid w:val="00AE36D5"/>
    <w:rsid w:val="00AE3E54"/>
    <w:rsid w:val="00AE5247"/>
    <w:rsid w:val="00AE637E"/>
    <w:rsid w:val="00AE714A"/>
    <w:rsid w:val="00AE7166"/>
    <w:rsid w:val="00AE7C79"/>
    <w:rsid w:val="00AF35B0"/>
    <w:rsid w:val="00AF47F2"/>
    <w:rsid w:val="00AF5551"/>
    <w:rsid w:val="00AF6FA1"/>
    <w:rsid w:val="00AF76B5"/>
    <w:rsid w:val="00AF7D9A"/>
    <w:rsid w:val="00B00742"/>
    <w:rsid w:val="00B01C85"/>
    <w:rsid w:val="00B039DC"/>
    <w:rsid w:val="00B05502"/>
    <w:rsid w:val="00B06254"/>
    <w:rsid w:val="00B064B0"/>
    <w:rsid w:val="00B12B86"/>
    <w:rsid w:val="00B1576A"/>
    <w:rsid w:val="00B158E6"/>
    <w:rsid w:val="00B2031D"/>
    <w:rsid w:val="00B21EA4"/>
    <w:rsid w:val="00B2265C"/>
    <w:rsid w:val="00B26D34"/>
    <w:rsid w:val="00B27BBF"/>
    <w:rsid w:val="00B27DB8"/>
    <w:rsid w:val="00B31ABF"/>
    <w:rsid w:val="00B34DD0"/>
    <w:rsid w:val="00B37575"/>
    <w:rsid w:val="00B40774"/>
    <w:rsid w:val="00B436E6"/>
    <w:rsid w:val="00B46445"/>
    <w:rsid w:val="00B502A6"/>
    <w:rsid w:val="00B520D7"/>
    <w:rsid w:val="00B55FAE"/>
    <w:rsid w:val="00B608A9"/>
    <w:rsid w:val="00B6171C"/>
    <w:rsid w:val="00B643E5"/>
    <w:rsid w:val="00B711BB"/>
    <w:rsid w:val="00B734A4"/>
    <w:rsid w:val="00B73542"/>
    <w:rsid w:val="00B765F5"/>
    <w:rsid w:val="00B8366D"/>
    <w:rsid w:val="00B83E1F"/>
    <w:rsid w:val="00B90F63"/>
    <w:rsid w:val="00B9357E"/>
    <w:rsid w:val="00B944BD"/>
    <w:rsid w:val="00B975CE"/>
    <w:rsid w:val="00B979BB"/>
    <w:rsid w:val="00BA0117"/>
    <w:rsid w:val="00BA076A"/>
    <w:rsid w:val="00BA2D8A"/>
    <w:rsid w:val="00BA39C7"/>
    <w:rsid w:val="00BA7066"/>
    <w:rsid w:val="00BA764F"/>
    <w:rsid w:val="00BB087C"/>
    <w:rsid w:val="00BC1A87"/>
    <w:rsid w:val="00BC2C12"/>
    <w:rsid w:val="00BC535B"/>
    <w:rsid w:val="00BC614A"/>
    <w:rsid w:val="00BD4855"/>
    <w:rsid w:val="00BD5295"/>
    <w:rsid w:val="00BE01A0"/>
    <w:rsid w:val="00BE77AC"/>
    <w:rsid w:val="00BF1689"/>
    <w:rsid w:val="00BF3CA4"/>
    <w:rsid w:val="00BF695F"/>
    <w:rsid w:val="00C00CAD"/>
    <w:rsid w:val="00C026AE"/>
    <w:rsid w:val="00C03AE2"/>
    <w:rsid w:val="00C062CB"/>
    <w:rsid w:val="00C06467"/>
    <w:rsid w:val="00C065FE"/>
    <w:rsid w:val="00C075FA"/>
    <w:rsid w:val="00C1129D"/>
    <w:rsid w:val="00C11DEC"/>
    <w:rsid w:val="00C12DCD"/>
    <w:rsid w:val="00C13BB5"/>
    <w:rsid w:val="00C14A51"/>
    <w:rsid w:val="00C15A1E"/>
    <w:rsid w:val="00C17128"/>
    <w:rsid w:val="00C23E07"/>
    <w:rsid w:val="00C261A5"/>
    <w:rsid w:val="00C26749"/>
    <w:rsid w:val="00C325FD"/>
    <w:rsid w:val="00C3347B"/>
    <w:rsid w:val="00C358AE"/>
    <w:rsid w:val="00C3778C"/>
    <w:rsid w:val="00C45F70"/>
    <w:rsid w:val="00C47DA0"/>
    <w:rsid w:val="00C51400"/>
    <w:rsid w:val="00C52785"/>
    <w:rsid w:val="00C52CB6"/>
    <w:rsid w:val="00C52D76"/>
    <w:rsid w:val="00C538D1"/>
    <w:rsid w:val="00C5414C"/>
    <w:rsid w:val="00C553D2"/>
    <w:rsid w:val="00C57EAC"/>
    <w:rsid w:val="00C64B66"/>
    <w:rsid w:val="00C65C56"/>
    <w:rsid w:val="00C66446"/>
    <w:rsid w:val="00C705F6"/>
    <w:rsid w:val="00C720C5"/>
    <w:rsid w:val="00C74084"/>
    <w:rsid w:val="00C75965"/>
    <w:rsid w:val="00C75B5D"/>
    <w:rsid w:val="00C76E9D"/>
    <w:rsid w:val="00C850F9"/>
    <w:rsid w:val="00C914CD"/>
    <w:rsid w:val="00C928EE"/>
    <w:rsid w:val="00C9474F"/>
    <w:rsid w:val="00C94FFE"/>
    <w:rsid w:val="00C968E2"/>
    <w:rsid w:val="00C971B8"/>
    <w:rsid w:val="00CA1155"/>
    <w:rsid w:val="00CA33FC"/>
    <w:rsid w:val="00CB0BB1"/>
    <w:rsid w:val="00CB1D27"/>
    <w:rsid w:val="00CC1E90"/>
    <w:rsid w:val="00CC368F"/>
    <w:rsid w:val="00CC378B"/>
    <w:rsid w:val="00CC3C27"/>
    <w:rsid w:val="00CC4065"/>
    <w:rsid w:val="00CD015F"/>
    <w:rsid w:val="00CD1B1E"/>
    <w:rsid w:val="00CD1B51"/>
    <w:rsid w:val="00CD2E6F"/>
    <w:rsid w:val="00CD6D56"/>
    <w:rsid w:val="00CE0DCC"/>
    <w:rsid w:val="00CE6971"/>
    <w:rsid w:val="00CF2B87"/>
    <w:rsid w:val="00CF4AE1"/>
    <w:rsid w:val="00CF5BCC"/>
    <w:rsid w:val="00D01C22"/>
    <w:rsid w:val="00D03204"/>
    <w:rsid w:val="00D03A32"/>
    <w:rsid w:val="00D10420"/>
    <w:rsid w:val="00D104D0"/>
    <w:rsid w:val="00D13DC6"/>
    <w:rsid w:val="00D1495F"/>
    <w:rsid w:val="00D1672E"/>
    <w:rsid w:val="00D16CFB"/>
    <w:rsid w:val="00D218DE"/>
    <w:rsid w:val="00D222FB"/>
    <w:rsid w:val="00D26329"/>
    <w:rsid w:val="00D32746"/>
    <w:rsid w:val="00D34953"/>
    <w:rsid w:val="00D37554"/>
    <w:rsid w:val="00D37AB0"/>
    <w:rsid w:val="00D4108D"/>
    <w:rsid w:val="00D41549"/>
    <w:rsid w:val="00D43D5A"/>
    <w:rsid w:val="00D451A7"/>
    <w:rsid w:val="00D46551"/>
    <w:rsid w:val="00D51937"/>
    <w:rsid w:val="00D531DF"/>
    <w:rsid w:val="00D5582E"/>
    <w:rsid w:val="00D56F1D"/>
    <w:rsid w:val="00D578F0"/>
    <w:rsid w:val="00D60E3A"/>
    <w:rsid w:val="00D63ADF"/>
    <w:rsid w:val="00D64AD8"/>
    <w:rsid w:val="00D65C6A"/>
    <w:rsid w:val="00D72117"/>
    <w:rsid w:val="00D730BF"/>
    <w:rsid w:val="00D74B99"/>
    <w:rsid w:val="00D75403"/>
    <w:rsid w:val="00D76E2A"/>
    <w:rsid w:val="00D80768"/>
    <w:rsid w:val="00D85166"/>
    <w:rsid w:val="00D85663"/>
    <w:rsid w:val="00D85AE0"/>
    <w:rsid w:val="00D9386A"/>
    <w:rsid w:val="00D94D4D"/>
    <w:rsid w:val="00D96C14"/>
    <w:rsid w:val="00DA032E"/>
    <w:rsid w:val="00DA1728"/>
    <w:rsid w:val="00DA33BA"/>
    <w:rsid w:val="00DA39E2"/>
    <w:rsid w:val="00DA3E40"/>
    <w:rsid w:val="00DA4C12"/>
    <w:rsid w:val="00DA6960"/>
    <w:rsid w:val="00DA733C"/>
    <w:rsid w:val="00DA7907"/>
    <w:rsid w:val="00DA7DA3"/>
    <w:rsid w:val="00DA7FC4"/>
    <w:rsid w:val="00DB38F3"/>
    <w:rsid w:val="00DB3B1E"/>
    <w:rsid w:val="00DB6746"/>
    <w:rsid w:val="00DB7D21"/>
    <w:rsid w:val="00DB7DB7"/>
    <w:rsid w:val="00DC1DF5"/>
    <w:rsid w:val="00DC3826"/>
    <w:rsid w:val="00DC47DF"/>
    <w:rsid w:val="00DC4AF2"/>
    <w:rsid w:val="00DC7A75"/>
    <w:rsid w:val="00DE06E3"/>
    <w:rsid w:val="00DE3D8C"/>
    <w:rsid w:val="00DE4EA4"/>
    <w:rsid w:val="00DE667A"/>
    <w:rsid w:val="00DF1E82"/>
    <w:rsid w:val="00DF21BC"/>
    <w:rsid w:val="00E04B22"/>
    <w:rsid w:val="00E07628"/>
    <w:rsid w:val="00E22189"/>
    <w:rsid w:val="00E22E3B"/>
    <w:rsid w:val="00E249A2"/>
    <w:rsid w:val="00E24F0A"/>
    <w:rsid w:val="00E25D19"/>
    <w:rsid w:val="00E26C62"/>
    <w:rsid w:val="00E26D5D"/>
    <w:rsid w:val="00E27850"/>
    <w:rsid w:val="00E27FAF"/>
    <w:rsid w:val="00E27FEB"/>
    <w:rsid w:val="00E36604"/>
    <w:rsid w:val="00E4069F"/>
    <w:rsid w:val="00E43E18"/>
    <w:rsid w:val="00E44031"/>
    <w:rsid w:val="00E44E95"/>
    <w:rsid w:val="00E455A1"/>
    <w:rsid w:val="00E46923"/>
    <w:rsid w:val="00E46AC1"/>
    <w:rsid w:val="00E51C7B"/>
    <w:rsid w:val="00E552EB"/>
    <w:rsid w:val="00E617D5"/>
    <w:rsid w:val="00E63509"/>
    <w:rsid w:val="00E63591"/>
    <w:rsid w:val="00E664D4"/>
    <w:rsid w:val="00E667A2"/>
    <w:rsid w:val="00E71250"/>
    <w:rsid w:val="00E71538"/>
    <w:rsid w:val="00E73234"/>
    <w:rsid w:val="00E75D41"/>
    <w:rsid w:val="00E823C7"/>
    <w:rsid w:val="00E824D4"/>
    <w:rsid w:val="00E829DC"/>
    <w:rsid w:val="00E8354D"/>
    <w:rsid w:val="00E84A86"/>
    <w:rsid w:val="00E854F3"/>
    <w:rsid w:val="00E951D8"/>
    <w:rsid w:val="00E953F5"/>
    <w:rsid w:val="00EA1848"/>
    <w:rsid w:val="00EA28DB"/>
    <w:rsid w:val="00EA5F86"/>
    <w:rsid w:val="00EA6BDC"/>
    <w:rsid w:val="00EA7A26"/>
    <w:rsid w:val="00EB29EE"/>
    <w:rsid w:val="00EB5333"/>
    <w:rsid w:val="00EC06CD"/>
    <w:rsid w:val="00EC40C1"/>
    <w:rsid w:val="00EC5FD8"/>
    <w:rsid w:val="00ED14C1"/>
    <w:rsid w:val="00ED348F"/>
    <w:rsid w:val="00ED3850"/>
    <w:rsid w:val="00ED4E7C"/>
    <w:rsid w:val="00ED7EE2"/>
    <w:rsid w:val="00EE0010"/>
    <w:rsid w:val="00EE0CB7"/>
    <w:rsid w:val="00EE12F2"/>
    <w:rsid w:val="00EE242B"/>
    <w:rsid w:val="00EE39B6"/>
    <w:rsid w:val="00EE452A"/>
    <w:rsid w:val="00EE6240"/>
    <w:rsid w:val="00EE7BDE"/>
    <w:rsid w:val="00EF35D9"/>
    <w:rsid w:val="00EF4433"/>
    <w:rsid w:val="00EF677B"/>
    <w:rsid w:val="00EF6A39"/>
    <w:rsid w:val="00F17B45"/>
    <w:rsid w:val="00F200FC"/>
    <w:rsid w:val="00F20339"/>
    <w:rsid w:val="00F217E7"/>
    <w:rsid w:val="00F22770"/>
    <w:rsid w:val="00F24F8C"/>
    <w:rsid w:val="00F26F55"/>
    <w:rsid w:val="00F30252"/>
    <w:rsid w:val="00F30C20"/>
    <w:rsid w:val="00F34585"/>
    <w:rsid w:val="00F34604"/>
    <w:rsid w:val="00F34DE3"/>
    <w:rsid w:val="00F35444"/>
    <w:rsid w:val="00F35B5B"/>
    <w:rsid w:val="00F36BBC"/>
    <w:rsid w:val="00F36F4C"/>
    <w:rsid w:val="00F40B35"/>
    <w:rsid w:val="00F40D5C"/>
    <w:rsid w:val="00F416C3"/>
    <w:rsid w:val="00F41F18"/>
    <w:rsid w:val="00F451B8"/>
    <w:rsid w:val="00F52C97"/>
    <w:rsid w:val="00F5412E"/>
    <w:rsid w:val="00F57C1C"/>
    <w:rsid w:val="00F60360"/>
    <w:rsid w:val="00F658AD"/>
    <w:rsid w:val="00F7039C"/>
    <w:rsid w:val="00F704B6"/>
    <w:rsid w:val="00F70C46"/>
    <w:rsid w:val="00F84677"/>
    <w:rsid w:val="00F86C68"/>
    <w:rsid w:val="00F8777C"/>
    <w:rsid w:val="00F921AE"/>
    <w:rsid w:val="00F946AA"/>
    <w:rsid w:val="00F95A84"/>
    <w:rsid w:val="00FA19CD"/>
    <w:rsid w:val="00FA72FC"/>
    <w:rsid w:val="00FB0075"/>
    <w:rsid w:val="00FB0302"/>
    <w:rsid w:val="00FB1A5E"/>
    <w:rsid w:val="00FB1EA9"/>
    <w:rsid w:val="00FB52E6"/>
    <w:rsid w:val="00FB53C9"/>
    <w:rsid w:val="00FC14D3"/>
    <w:rsid w:val="00FC19AB"/>
    <w:rsid w:val="00FC1FB0"/>
    <w:rsid w:val="00FC360C"/>
    <w:rsid w:val="00FC6D2E"/>
    <w:rsid w:val="00FC770C"/>
    <w:rsid w:val="00FC7BBE"/>
    <w:rsid w:val="00FD06DD"/>
    <w:rsid w:val="00FD21A8"/>
    <w:rsid w:val="00FD436E"/>
    <w:rsid w:val="00FD71D6"/>
    <w:rsid w:val="00FD78FA"/>
    <w:rsid w:val="00FE07E3"/>
    <w:rsid w:val="00FE334D"/>
    <w:rsid w:val="00FE3FA0"/>
    <w:rsid w:val="00FE5461"/>
    <w:rsid w:val="00FE623E"/>
    <w:rsid w:val="00FF0FAB"/>
    <w:rsid w:val="00FF267D"/>
    <w:rsid w:val="00FF3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DA70DC"/>
  <w15:docId w15:val="{A39CDF64-E5B9-453E-8CEA-B3320A76B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BD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41BD2"/>
    <w:rPr>
      <w:b/>
      <w:bCs/>
    </w:rPr>
  </w:style>
  <w:style w:type="table" w:styleId="TableGrid">
    <w:name w:val="Table Grid"/>
    <w:basedOn w:val="TableNormal"/>
    <w:uiPriority w:val="39"/>
    <w:rsid w:val="00741BD2"/>
    <w:pPr>
      <w:spacing w:after="0" w:line="240" w:lineRule="auto"/>
    </w:pPr>
    <w:rPr>
      <w:rFonts w:eastAsiaTheme="minorHAnsi"/>
      <w:lang w:val="uz-Cyrl-U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1BD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BD2"/>
    <w:rPr>
      <w:rFonts w:ascii="Lucida Grande" w:eastAsiaTheme="minorHAnsi" w:hAnsi="Lucida Grande"/>
      <w:sz w:val="18"/>
      <w:szCs w:val="18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1B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1BD2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741BD2"/>
  </w:style>
  <w:style w:type="character" w:customStyle="1" w:styleId="gd15mcfcktb">
    <w:name w:val="gd15mcfcktb"/>
    <w:basedOn w:val="DefaultParagraphFont"/>
    <w:rsid w:val="00741BD2"/>
  </w:style>
  <w:style w:type="character" w:customStyle="1" w:styleId="gd15mcfckub">
    <w:name w:val="gd15mcfckub"/>
    <w:basedOn w:val="DefaultParagraphFont"/>
    <w:rsid w:val="00741BD2"/>
  </w:style>
  <w:style w:type="character" w:styleId="HTMLCode">
    <w:name w:val="HTML Code"/>
    <w:basedOn w:val="DefaultParagraphFont"/>
    <w:uiPriority w:val="99"/>
    <w:semiHidden/>
    <w:unhideWhenUsed/>
    <w:rsid w:val="00741BD2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741BD2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741BD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41B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BD2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41B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BD2"/>
    <w:rPr>
      <w:rFonts w:eastAsiaTheme="minorHAns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741BD2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7664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64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64A2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4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4A2"/>
    <w:rPr>
      <w:rFonts w:eastAsiaTheme="minorHAnsi"/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F74BD"/>
    <w:pPr>
      <w:spacing w:after="0" w:line="240" w:lineRule="auto"/>
    </w:pPr>
    <w:rPr>
      <w:rFonts w:ascii="Calibri" w:eastAsiaTheme="minorEastAsia" w:hAnsi="Calibri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F74BD"/>
    <w:rPr>
      <w:rFonts w:ascii="Calibri" w:hAnsi="Calibri"/>
      <w:szCs w:val="21"/>
    </w:rPr>
  </w:style>
  <w:style w:type="paragraph" w:styleId="ListParagraph">
    <w:name w:val="List Paragraph"/>
    <w:basedOn w:val="Normal"/>
    <w:uiPriority w:val="34"/>
    <w:qFormat/>
    <w:rsid w:val="001959E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A15BD"/>
    <w:rPr>
      <w:color w:val="0000FF"/>
      <w:u w:val="single"/>
    </w:rPr>
  </w:style>
  <w:style w:type="character" w:customStyle="1" w:styleId="highlight">
    <w:name w:val="highlight"/>
    <w:basedOn w:val="DefaultParagraphFont"/>
    <w:rsid w:val="00EE0CB7"/>
  </w:style>
  <w:style w:type="character" w:customStyle="1" w:styleId="e24kjd">
    <w:name w:val="e24kjd"/>
    <w:basedOn w:val="DefaultParagraphFont"/>
    <w:rsid w:val="007C2AB6"/>
  </w:style>
  <w:style w:type="character" w:styleId="FollowedHyperlink">
    <w:name w:val="FollowedHyperlink"/>
    <w:basedOn w:val="DefaultParagraphFont"/>
    <w:uiPriority w:val="99"/>
    <w:semiHidden/>
    <w:unhideWhenUsed/>
    <w:rsid w:val="0018476B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CD1B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font5">
    <w:name w:val="font5"/>
    <w:basedOn w:val="Normal"/>
    <w:rsid w:val="00CD1B1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ja-JP"/>
    </w:rPr>
  </w:style>
  <w:style w:type="paragraph" w:customStyle="1" w:styleId="xl79">
    <w:name w:val="xl79"/>
    <w:basedOn w:val="Normal"/>
    <w:rsid w:val="00CD1B1E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80">
    <w:name w:val="xl80"/>
    <w:basedOn w:val="Normal"/>
    <w:rsid w:val="00CD1B1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81">
    <w:name w:val="xl81"/>
    <w:basedOn w:val="Normal"/>
    <w:rsid w:val="00CD1B1E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82">
    <w:name w:val="xl82"/>
    <w:basedOn w:val="Normal"/>
    <w:rsid w:val="00CD1B1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83">
    <w:name w:val="xl83"/>
    <w:basedOn w:val="Normal"/>
    <w:rsid w:val="00CD1B1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84">
    <w:name w:val="xl84"/>
    <w:basedOn w:val="Normal"/>
    <w:rsid w:val="00CD1B1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85">
    <w:name w:val="xl85"/>
    <w:basedOn w:val="Normal"/>
    <w:rsid w:val="00CD1B1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86">
    <w:name w:val="xl86"/>
    <w:basedOn w:val="Normal"/>
    <w:rsid w:val="00CD1B1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87">
    <w:name w:val="xl87"/>
    <w:basedOn w:val="Normal"/>
    <w:rsid w:val="00CD1B1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88">
    <w:name w:val="xl88"/>
    <w:basedOn w:val="Normal"/>
    <w:rsid w:val="00CD1B1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89">
    <w:name w:val="xl89"/>
    <w:basedOn w:val="Normal"/>
    <w:rsid w:val="00CD1B1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90">
    <w:name w:val="xl90"/>
    <w:basedOn w:val="Normal"/>
    <w:rsid w:val="00CD1B1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ja-JP"/>
    </w:rPr>
  </w:style>
  <w:style w:type="paragraph" w:customStyle="1" w:styleId="xl91">
    <w:name w:val="xl91"/>
    <w:basedOn w:val="Normal"/>
    <w:rsid w:val="00CD1B1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ja-JP"/>
    </w:rPr>
  </w:style>
  <w:style w:type="paragraph" w:customStyle="1" w:styleId="xl92">
    <w:name w:val="xl92"/>
    <w:basedOn w:val="Normal"/>
    <w:rsid w:val="00CD1B1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93">
    <w:name w:val="xl93"/>
    <w:basedOn w:val="Normal"/>
    <w:rsid w:val="00CD1B1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94">
    <w:name w:val="xl94"/>
    <w:basedOn w:val="Normal"/>
    <w:rsid w:val="00CD1B1E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95">
    <w:name w:val="xl95"/>
    <w:basedOn w:val="Normal"/>
    <w:rsid w:val="00CD1B1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96">
    <w:name w:val="xl96"/>
    <w:basedOn w:val="Normal"/>
    <w:rsid w:val="00CD1B1E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ja-JP"/>
    </w:rPr>
  </w:style>
  <w:style w:type="paragraph" w:customStyle="1" w:styleId="xl97">
    <w:name w:val="xl97"/>
    <w:basedOn w:val="Normal"/>
    <w:rsid w:val="00CD1B1E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ja-JP"/>
    </w:rPr>
  </w:style>
  <w:style w:type="paragraph" w:customStyle="1" w:styleId="xl98">
    <w:name w:val="xl98"/>
    <w:basedOn w:val="Normal"/>
    <w:rsid w:val="00CD1B1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99">
    <w:name w:val="xl99"/>
    <w:basedOn w:val="Normal"/>
    <w:rsid w:val="00CD1B1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xl100">
    <w:name w:val="xl100"/>
    <w:basedOn w:val="Normal"/>
    <w:rsid w:val="00CD1B1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101">
    <w:name w:val="xl101"/>
    <w:basedOn w:val="Normal"/>
    <w:rsid w:val="00CD1B1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102">
    <w:name w:val="xl102"/>
    <w:basedOn w:val="Normal"/>
    <w:rsid w:val="00CD1B1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103">
    <w:name w:val="xl103"/>
    <w:basedOn w:val="Normal"/>
    <w:rsid w:val="00CD1B1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104">
    <w:name w:val="xl104"/>
    <w:basedOn w:val="Normal"/>
    <w:rsid w:val="00CD1B1E"/>
    <w:pPr>
      <w:pBdr>
        <w:lef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ja-JP"/>
    </w:rPr>
  </w:style>
  <w:style w:type="paragraph" w:customStyle="1" w:styleId="xl105">
    <w:name w:val="xl105"/>
    <w:basedOn w:val="Normal"/>
    <w:rsid w:val="00CD1B1E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ja-JP"/>
    </w:rPr>
  </w:style>
  <w:style w:type="paragraph" w:customStyle="1" w:styleId="xl106">
    <w:name w:val="xl106"/>
    <w:basedOn w:val="Normal"/>
    <w:rsid w:val="00CD1B1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ja-JP"/>
    </w:rPr>
  </w:style>
  <w:style w:type="paragraph" w:customStyle="1" w:styleId="xl107">
    <w:name w:val="xl107"/>
    <w:basedOn w:val="Normal"/>
    <w:rsid w:val="00CD1B1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ja-JP"/>
    </w:rPr>
  </w:style>
  <w:style w:type="paragraph" w:customStyle="1" w:styleId="xl108">
    <w:name w:val="xl108"/>
    <w:basedOn w:val="Normal"/>
    <w:rsid w:val="00CD1B1E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109">
    <w:name w:val="xl109"/>
    <w:basedOn w:val="Normal"/>
    <w:rsid w:val="00CD1B1E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110">
    <w:name w:val="xl110"/>
    <w:basedOn w:val="Normal"/>
    <w:rsid w:val="00CD1B1E"/>
    <w:pPr>
      <w:pBdr>
        <w:lef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ja-JP"/>
    </w:rPr>
  </w:style>
  <w:style w:type="paragraph" w:customStyle="1" w:styleId="xl111">
    <w:name w:val="xl111"/>
    <w:basedOn w:val="Normal"/>
    <w:rsid w:val="00CD1B1E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ja-JP"/>
    </w:rPr>
  </w:style>
  <w:style w:type="paragraph" w:customStyle="1" w:styleId="xl112">
    <w:name w:val="xl112"/>
    <w:basedOn w:val="Normal"/>
    <w:rsid w:val="00CD1B1E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113">
    <w:name w:val="xl113"/>
    <w:basedOn w:val="Normal"/>
    <w:rsid w:val="00CD1B1E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114">
    <w:name w:val="xl114"/>
    <w:basedOn w:val="Normal"/>
    <w:rsid w:val="00CD1B1E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ja-JP"/>
    </w:rPr>
  </w:style>
  <w:style w:type="paragraph" w:customStyle="1" w:styleId="xl115">
    <w:name w:val="xl115"/>
    <w:basedOn w:val="Normal"/>
    <w:rsid w:val="00CD1B1E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18"/>
      <w:szCs w:val="18"/>
      <w:lang w:eastAsia="ja-JP"/>
    </w:rPr>
  </w:style>
  <w:style w:type="paragraph" w:customStyle="1" w:styleId="xl116">
    <w:name w:val="xl116"/>
    <w:basedOn w:val="Normal"/>
    <w:rsid w:val="00CD1B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ja-JP"/>
    </w:rPr>
  </w:style>
  <w:style w:type="paragraph" w:customStyle="1" w:styleId="xl78">
    <w:name w:val="xl78"/>
    <w:basedOn w:val="Normal"/>
    <w:rsid w:val="00CD1B1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Title1">
    <w:name w:val="Title1"/>
    <w:basedOn w:val="Normal"/>
    <w:rsid w:val="004E3C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desc">
    <w:name w:val="desc"/>
    <w:basedOn w:val="Normal"/>
    <w:rsid w:val="004E3C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NormalWeb">
    <w:name w:val="Normal (Web)"/>
    <w:basedOn w:val="Normal"/>
    <w:uiPriority w:val="99"/>
    <w:semiHidden/>
    <w:unhideWhenUsed/>
    <w:rsid w:val="00135279"/>
    <w:pPr>
      <w:spacing w:before="100" w:beforeAutospacing="1" w:after="100" w:afterAutospacing="1" w:line="240" w:lineRule="auto"/>
    </w:pPr>
    <w:rPr>
      <w:rFonts w:ascii="Calibri" w:eastAsiaTheme="minorEastAsia" w:hAnsi="Calibri" w:cs="Calibri"/>
      <w:lang w:eastAsia="ja-JP"/>
    </w:rPr>
  </w:style>
  <w:style w:type="paragraph" w:customStyle="1" w:styleId="xl117">
    <w:name w:val="xl117"/>
    <w:basedOn w:val="Normal"/>
    <w:rsid w:val="00D37AB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ja-JP"/>
    </w:rPr>
  </w:style>
  <w:style w:type="paragraph" w:customStyle="1" w:styleId="xl118">
    <w:name w:val="xl118"/>
    <w:basedOn w:val="Normal"/>
    <w:rsid w:val="00D37AB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ja-JP"/>
    </w:rPr>
  </w:style>
  <w:style w:type="paragraph" w:customStyle="1" w:styleId="xl119">
    <w:name w:val="xl119"/>
    <w:basedOn w:val="Normal"/>
    <w:rsid w:val="00D37AB0"/>
    <w:pPr>
      <w:pBdr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8"/>
      <w:szCs w:val="18"/>
      <w:lang w:eastAsia="ja-JP"/>
    </w:rPr>
  </w:style>
  <w:style w:type="paragraph" w:customStyle="1" w:styleId="xl120">
    <w:name w:val="xl120"/>
    <w:basedOn w:val="Normal"/>
    <w:rsid w:val="00D37AB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8"/>
      <w:szCs w:val="18"/>
      <w:lang w:eastAsia="ja-JP"/>
    </w:rPr>
  </w:style>
  <w:style w:type="paragraph" w:customStyle="1" w:styleId="xl121">
    <w:name w:val="xl121"/>
    <w:basedOn w:val="Normal"/>
    <w:rsid w:val="00D37AB0"/>
    <w:pPr>
      <w:pBdr>
        <w:left w:val="single" w:sz="8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sz w:val="18"/>
      <w:szCs w:val="18"/>
      <w:lang w:eastAsia="ja-JP"/>
    </w:rPr>
  </w:style>
  <w:style w:type="character" w:customStyle="1" w:styleId="css-aurft1">
    <w:name w:val="css-aurft1"/>
    <w:basedOn w:val="DefaultParagraphFont"/>
    <w:rsid w:val="00877BF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F653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92C53"/>
    <w:pPr>
      <w:spacing w:after="0" w:line="240" w:lineRule="auto"/>
    </w:pPr>
    <w:rPr>
      <w:rFonts w:eastAsiaTheme="minorHAns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96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6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8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8156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3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C700C2-EC32-49F7-8B49-0A09F02A6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359</Words>
  <Characters>7749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Klaus</dc:creator>
  <cp:keywords/>
  <dc:description/>
  <cp:lastModifiedBy>Federica Klaus</cp:lastModifiedBy>
  <cp:revision>3</cp:revision>
  <cp:lastPrinted>2020-03-20T17:33:00Z</cp:lastPrinted>
  <dcterms:created xsi:type="dcterms:W3CDTF">2020-12-22T21:31:00Z</dcterms:created>
  <dcterms:modified xsi:type="dcterms:W3CDTF">2021-07-07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1"&gt;&lt;session id="Rt8MpppI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